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CD96D" w14:textId="77777777" w:rsidR="00566340" w:rsidRPr="00566340" w:rsidRDefault="00566340" w:rsidP="00566340">
      <w:pPr>
        <w:widowControl/>
        <w:spacing w:afterLines="50" w:after="156" w:line="360" w:lineRule="auto"/>
        <w:jc w:val="center"/>
        <w:outlineLvl w:val="0"/>
        <w:rPr>
          <w:rFonts w:ascii="Times New Roman" w:hAnsi="Times New Roman"/>
          <w:b/>
          <w:bCs/>
          <w:kern w:val="36"/>
          <w:sz w:val="28"/>
          <w:szCs w:val="28"/>
        </w:rPr>
      </w:pPr>
      <w:bookmarkStart w:id="0" w:name="OLE_LINK1693"/>
      <w:bookmarkStart w:id="1" w:name="OLE_LINK1694"/>
      <w:bookmarkStart w:id="2" w:name="OLE_LINK151"/>
      <w:bookmarkStart w:id="3" w:name="OLE_LINK152"/>
      <w:bookmarkStart w:id="4" w:name="OLE_LINK143"/>
      <w:bookmarkStart w:id="5" w:name="OLE_LINK144"/>
      <w:bookmarkStart w:id="6" w:name="OLE_LINK145"/>
      <w:bookmarkStart w:id="7" w:name="OLE_LINK1165"/>
      <w:bookmarkStart w:id="8" w:name="OLE_LINK1575"/>
      <w:bookmarkStart w:id="9" w:name="OLE_LINK289"/>
      <w:bookmarkStart w:id="10" w:name="_Toc98184790"/>
      <w:bookmarkStart w:id="11" w:name="_Toc98184592"/>
      <w:bookmarkStart w:id="12" w:name="_Toc98184682"/>
      <w:r w:rsidRPr="00566340">
        <w:rPr>
          <w:rFonts w:ascii="Times New Roman" w:hAnsi="Times New Roman"/>
          <w:b/>
          <w:bCs/>
          <w:kern w:val="36"/>
          <w:sz w:val="28"/>
          <w:szCs w:val="28"/>
        </w:rPr>
        <w:t>Supplementary material</w:t>
      </w:r>
    </w:p>
    <w:p w14:paraId="00947564" w14:textId="6E81D10F" w:rsidR="001D46EC" w:rsidRPr="001D46EC" w:rsidRDefault="001D46EC" w:rsidP="001D46EC">
      <w:pPr>
        <w:widowControl/>
        <w:spacing w:afterLines="50" w:after="156" w:line="360" w:lineRule="auto"/>
        <w:jc w:val="center"/>
        <w:outlineLvl w:val="0"/>
        <w:rPr>
          <w:rFonts w:ascii="Times New Roman" w:hAnsi="Times New Roman"/>
          <w:b/>
          <w:bCs/>
          <w:color w:val="212121"/>
          <w:kern w:val="36"/>
          <w:sz w:val="24"/>
          <w:szCs w:val="24"/>
        </w:rPr>
      </w:pPr>
      <w:r w:rsidRPr="001D46EC">
        <w:rPr>
          <w:rFonts w:ascii="Times New Roman" w:hAnsi="Times New Roman"/>
          <w:b/>
          <w:bCs/>
          <w:kern w:val="36"/>
          <w:sz w:val="24"/>
          <w:szCs w:val="24"/>
        </w:rPr>
        <w:t xml:space="preserve">GAP-43 is associated with </w:t>
      </w:r>
      <w:bookmarkStart w:id="13" w:name="OLE_LINK1695"/>
      <w:bookmarkStart w:id="14" w:name="OLE_LINK1696"/>
      <w:r w:rsidRPr="001D46EC">
        <w:rPr>
          <w:rFonts w:ascii="Times New Roman" w:hAnsi="Times New Roman"/>
          <w:b/>
          <w:bCs/>
          <w:kern w:val="36"/>
          <w:sz w:val="24"/>
          <w:szCs w:val="24"/>
        </w:rPr>
        <w:t xml:space="preserve">faster </w:t>
      </w:r>
      <w:bookmarkStart w:id="15" w:name="OLE_LINK1074"/>
      <w:bookmarkStart w:id="16" w:name="OLE_LINK1075"/>
      <w:r w:rsidRPr="001D46EC">
        <w:rPr>
          <w:rFonts w:ascii="Times New Roman" w:hAnsi="Times New Roman"/>
          <w:b/>
          <w:bCs/>
          <w:kern w:val="36"/>
          <w:sz w:val="24"/>
          <w:szCs w:val="24"/>
        </w:rPr>
        <w:t>amyloid</w:t>
      </w:r>
      <w:bookmarkStart w:id="17" w:name="OLE_LINK1902"/>
      <w:bookmarkStart w:id="18" w:name="OLE_LINK1903"/>
      <w:r w:rsidRPr="001D46EC">
        <w:rPr>
          <w:rFonts w:ascii="Times New Roman" w:hAnsi="Times New Roman"/>
          <w:b/>
          <w:bCs/>
          <w:kern w:val="36"/>
          <w:sz w:val="24"/>
          <w:szCs w:val="24"/>
        </w:rPr>
        <w:t>-associated</w:t>
      </w:r>
      <w:bookmarkEnd w:id="17"/>
      <w:bookmarkEnd w:id="18"/>
      <w:r w:rsidRPr="001D46EC">
        <w:rPr>
          <w:rFonts w:ascii="Times New Roman" w:hAnsi="Times New Roman"/>
          <w:b/>
          <w:bCs/>
          <w:color w:val="212121"/>
          <w:kern w:val="36"/>
          <w:sz w:val="24"/>
          <w:szCs w:val="24"/>
        </w:rPr>
        <w:t xml:space="preserve"> neurodegeneration</w:t>
      </w:r>
      <w:bookmarkEnd w:id="13"/>
      <w:bookmarkEnd w:id="14"/>
      <w:bookmarkEnd w:id="15"/>
      <w:bookmarkEnd w:id="16"/>
      <w:r w:rsidRPr="001D46EC">
        <w:rPr>
          <w:rFonts w:ascii="Times New Roman" w:hAnsi="Times New Roman"/>
          <w:b/>
          <w:bCs/>
          <w:color w:val="212121"/>
          <w:kern w:val="36"/>
          <w:sz w:val="24"/>
          <w:szCs w:val="24"/>
        </w:rPr>
        <w:t xml:space="preserve"> </w:t>
      </w:r>
      <w:bookmarkStart w:id="19" w:name="OLE_LINK533"/>
      <w:bookmarkStart w:id="20" w:name="OLE_LINK534"/>
      <w:r w:rsidRPr="001D46EC">
        <w:rPr>
          <w:rFonts w:ascii="Times New Roman" w:hAnsi="Times New Roman"/>
          <w:b/>
          <w:bCs/>
          <w:color w:val="212121"/>
          <w:kern w:val="36"/>
          <w:sz w:val="24"/>
          <w:szCs w:val="24"/>
        </w:rPr>
        <w:t>and cognitive decline in Alzheimer's diseas</w:t>
      </w:r>
      <w:bookmarkEnd w:id="0"/>
      <w:bookmarkEnd w:id="1"/>
      <w:r w:rsidRPr="001D46EC">
        <w:rPr>
          <w:rFonts w:ascii="Times New Roman" w:hAnsi="Times New Roman"/>
          <w:b/>
          <w:bCs/>
          <w:color w:val="212121"/>
          <w:kern w:val="36"/>
          <w:sz w:val="24"/>
          <w:szCs w:val="24"/>
        </w:rPr>
        <w:t>e</w:t>
      </w:r>
      <w:bookmarkEnd w:id="2"/>
      <w:bookmarkEnd w:id="3"/>
      <w:bookmarkEnd w:id="19"/>
      <w:bookmarkEnd w:id="20"/>
    </w:p>
    <w:bookmarkEnd w:id="4"/>
    <w:bookmarkEnd w:id="5"/>
    <w:bookmarkEnd w:id="6"/>
    <w:bookmarkEnd w:id="7"/>
    <w:bookmarkEnd w:id="8"/>
    <w:bookmarkEnd w:id="9"/>
    <w:p w14:paraId="39A95921" w14:textId="77777777" w:rsidR="00A91374" w:rsidRPr="007565DE" w:rsidRDefault="00A91374" w:rsidP="00A91374">
      <w:pPr>
        <w:widowControl/>
        <w:spacing w:afterLines="50" w:after="156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Yaxin Li </w:t>
      </w:r>
      <w:r>
        <w:rPr>
          <w:rFonts w:ascii="Times New Roman" w:hAnsi="Times New Roman" w:hint="eastAsia"/>
          <w:sz w:val="24"/>
          <w:vertAlign w:val="superscript"/>
        </w:rPr>
        <w:t>1,</w:t>
      </w:r>
      <w:r w:rsidRPr="00E450B6">
        <w:rPr>
          <w:rFonts w:ascii="Times New Roman" w:hAnsi="Times New Roman" w:hint="eastAsia"/>
          <w:sz w:val="24"/>
          <w:vertAlign w:val="superscript"/>
        </w:rPr>
        <w:t>#</w:t>
      </w:r>
      <w:r>
        <w:rPr>
          <w:rFonts w:ascii="Times New Roman" w:hAnsi="Times New Roman" w:hint="eastAsia"/>
          <w:sz w:val="24"/>
          <w:vertAlign w:val="superscript"/>
        </w:rPr>
        <w:t>,</w:t>
      </w:r>
      <w:r w:rsidRPr="003A5A4B">
        <w:rPr>
          <w:rFonts w:ascii="Times New Roman" w:hAnsi="Times New Roman"/>
          <w:sz w:val="24"/>
          <w:vertAlign w:val="superscript"/>
        </w:rPr>
        <w:t>*</w:t>
      </w:r>
      <w:r>
        <w:rPr>
          <w:rFonts w:ascii="Times New Roman" w:hAnsi="Times New Roman" w:hint="eastAsia"/>
          <w:sz w:val="24"/>
        </w:rPr>
        <w:t xml:space="preserve">, </w:t>
      </w:r>
      <w:r w:rsidRPr="007565DE">
        <w:rPr>
          <w:rFonts w:ascii="Times New Roman" w:hAnsi="Times New Roman" w:hint="eastAsia"/>
          <w:sz w:val="24"/>
        </w:rPr>
        <w:t>Xuanming</w:t>
      </w:r>
      <w:r w:rsidRPr="007565DE">
        <w:rPr>
          <w:rFonts w:ascii="Times New Roman" w:hAnsi="Times New Roman"/>
          <w:sz w:val="24"/>
        </w:rPr>
        <w:t xml:space="preserve"> Xu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  <w:vertAlign w:val="superscript"/>
        </w:rPr>
        <w:t>2,</w:t>
      </w:r>
      <w:r w:rsidRPr="00E450B6">
        <w:rPr>
          <w:rFonts w:ascii="Times New Roman" w:hAnsi="Times New Roman" w:hint="eastAsia"/>
          <w:sz w:val="24"/>
          <w:vertAlign w:val="superscript"/>
        </w:rPr>
        <w:t>#</w:t>
      </w:r>
      <w:r w:rsidRPr="007565DE">
        <w:rPr>
          <w:rFonts w:ascii="Times New Roman" w:hAnsi="Times New Roman"/>
          <w:sz w:val="24"/>
        </w:rPr>
        <w:t>,</w:t>
      </w:r>
      <w:r>
        <w:rPr>
          <w:rFonts w:ascii="Times New Roman" w:hAnsi="Times New Roman" w:hint="eastAsia"/>
          <w:sz w:val="24"/>
        </w:rPr>
        <w:t xml:space="preserve"> Lian</w:t>
      </w:r>
      <w:r w:rsidRPr="00F71EED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Tang </w:t>
      </w:r>
      <w:r>
        <w:rPr>
          <w:rFonts w:ascii="Times New Roman" w:hAnsi="Times New Roman" w:hint="eastAsia"/>
          <w:sz w:val="24"/>
          <w:vertAlign w:val="superscript"/>
        </w:rPr>
        <w:t>3</w:t>
      </w:r>
    </w:p>
    <w:p w14:paraId="30CD1810" w14:textId="77777777" w:rsidR="00A91374" w:rsidRPr="009C2598" w:rsidRDefault="00A91374" w:rsidP="00A91374">
      <w:pPr>
        <w:widowControl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  <w:vertAlign w:val="superscript"/>
        </w:rPr>
        <w:t xml:space="preserve">1 </w:t>
      </w:r>
      <w:r w:rsidRPr="009C2598">
        <w:rPr>
          <w:rFonts w:ascii="Times New Roman" w:hAnsi="Times New Roman" w:hint="eastAsia"/>
          <w:sz w:val="24"/>
        </w:rPr>
        <w:t>Department of Laboratory Medicine, Nantong First People</w:t>
      </w:r>
      <w:r>
        <w:rPr>
          <w:rFonts w:ascii="Times New Roman" w:hAnsi="Times New Roman"/>
          <w:sz w:val="24"/>
        </w:rPr>
        <w:t>’</w:t>
      </w:r>
      <w:r w:rsidRPr="009C2598">
        <w:rPr>
          <w:rFonts w:ascii="Times New Roman" w:hAnsi="Times New Roman" w:hint="eastAsia"/>
          <w:sz w:val="24"/>
        </w:rPr>
        <w:t>s Hospital and The Second Affiliated Hospital of Nantong University, Medical School of Nantong University</w:t>
      </w:r>
      <w:r>
        <w:rPr>
          <w:rFonts w:ascii="Times New Roman" w:hAnsi="Times New Roman" w:hint="eastAsia"/>
          <w:sz w:val="24"/>
        </w:rPr>
        <w:t>.</w:t>
      </w:r>
    </w:p>
    <w:p w14:paraId="4720E5D2" w14:textId="77777777" w:rsidR="00A91374" w:rsidRDefault="00A91374" w:rsidP="00A91374">
      <w:pPr>
        <w:widowControl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  <w:vertAlign w:val="superscript"/>
        </w:rPr>
        <w:t>2</w:t>
      </w:r>
      <w:r w:rsidRPr="00E450B6">
        <w:rPr>
          <w:rFonts w:ascii="Times New Roman" w:hAnsi="Times New Roman"/>
          <w:sz w:val="24"/>
          <w:vertAlign w:val="superscript"/>
        </w:rPr>
        <w:t xml:space="preserve"> </w:t>
      </w:r>
      <w:bookmarkStart w:id="21" w:name="_Hlk197329738"/>
      <w:r w:rsidRPr="00E450B6">
        <w:rPr>
          <w:rFonts w:ascii="Times New Roman" w:hAnsi="Times New Roman"/>
          <w:sz w:val="24"/>
        </w:rPr>
        <w:t>Department of Clinical Laboratory, Beijing Ditan Hospital, Capital Medical University, Beijing, China.</w:t>
      </w:r>
      <w:bookmarkEnd w:id="21"/>
    </w:p>
    <w:p w14:paraId="541D721E" w14:textId="77777777" w:rsidR="00A91374" w:rsidRPr="00E450B6" w:rsidRDefault="00A91374" w:rsidP="00A91374">
      <w:pPr>
        <w:widowControl/>
        <w:spacing w:line="360" w:lineRule="auto"/>
        <w:rPr>
          <w:rFonts w:ascii="Times New Roman" w:hAnsi="Times New Roman"/>
          <w:sz w:val="24"/>
        </w:rPr>
      </w:pPr>
      <w:r w:rsidRPr="009C2598">
        <w:rPr>
          <w:rFonts w:ascii="Times New Roman" w:hAnsi="Times New Roman" w:hint="eastAsia"/>
          <w:sz w:val="24"/>
          <w:vertAlign w:val="superscript"/>
        </w:rPr>
        <w:t>3</w:t>
      </w:r>
      <w:r>
        <w:rPr>
          <w:rFonts w:ascii="Times New Roman" w:hAnsi="Times New Roman" w:hint="eastAsia"/>
          <w:sz w:val="24"/>
        </w:rPr>
        <w:t xml:space="preserve"> </w:t>
      </w:r>
      <w:bookmarkStart w:id="22" w:name="_Hlk197329823"/>
      <w:r w:rsidRPr="009C2598">
        <w:rPr>
          <w:rFonts w:ascii="Times New Roman" w:hAnsi="Times New Roman" w:hint="eastAsia"/>
          <w:sz w:val="24"/>
        </w:rPr>
        <w:t>Department of Neurology, Beijing Tiantan Hospital, Capital Medical University, Beijing, China</w:t>
      </w:r>
      <w:bookmarkEnd w:id="22"/>
      <w:r>
        <w:rPr>
          <w:rFonts w:ascii="Times New Roman" w:hAnsi="Times New Roman" w:hint="eastAsia"/>
          <w:sz w:val="24"/>
        </w:rPr>
        <w:t>.</w:t>
      </w:r>
    </w:p>
    <w:p w14:paraId="08AFD805" w14:textId="77777777" w:rsidR="00A91374" w:rsidRPr="00E450B6" w:rsidRDefault="00A91374" w:rsidP="00A91374">
      <w:pPr>
        <w:widowControl/>
        <w:spacing w:line="360" w:lineRule="auto"/>
        <w:rPr>
          <w:rFonts w:ascii="Times New Roman" w:hAnsi="Times New Roman"/>
          <w:sz w:val="22"/>
        </w:rPr>
      </w:pPr>
      <w:r w:rsidRPr="00E450B6">
        <w:rPr>
          <w:rFonts w:ascii="Times New Roman" w:hAnsi="Times New Roman" w:hint="eastAsia"/>
          <w:sz w:val="24"/>
          <w:vertAlign w:val="superscript"/>
        </w:rPr>
        <w:t>#</w:t>
      </w:r>
      <w:r w:rsidRPr="00E450B6">
        <w:rPr>
          <w:rFonts w:ascii="Times New Roman" w:hAnsi="Times New Roman" w:hint="eastAsia"/>
          <w:sz w:val="24"/>
        </w:rPr>
        <w:t xml:space="preserve"> These authors equally contributed to this work</w:t>
      </w:r>
    </w:p>
    <w:p w14:paraId="5CFEF99A" w14:textId="77777777" w:rsidR="00A91374" w:rsidRPr="003A5A4B" w:rsidRDefault="00A91374" w:rsidP="00A91374">
      <w:pPr>
        <w:widowControl/>
        <w:spacing w:line="360" w:lineRule="auto"/>
        <w:rPr>
          <w:rFonts w:ascii="Times New Roman" w:hAnsi="Times New Roman"/>
          <w:sz w:val="24"/>
        </w:rPr>
      </w:pPr>
      <w:r w:rsidRPr="003A5A4B">
        <w:rPr>
          <w:rFonts w:ascii="Times New Roman" w:hAnsi="Times New Roman"/>
          <w:sz w:val="24"/>
          <w:vertAlign w:val="superscript"/>
        </w:rPr>
        <w:t>*</w:t>
      </w:r>
      <w:r>
        <w:rPr>
          <w:rFonts w:ascii="Times New Roman" w:hAnsi="Times New Roman" w:hint="eastAsia"/>
          <w:sz w:val="24"/>
          <w:vertAlign w:val="superscript"/>
        </w:rPr>
        <w:t xml:space="preserve"> </w:t>
      </w:r>
      <w:r w:rsidRPr="003A5A4B">
        <w:rPr>
          <w:rFonts w:ascii="Times New Roman" w:hAnsi="Times New Roman"/>
          <w:sz w:val="24"/>
        </w:rPr>
        <w:t>Corresponding Author</w:t>
      </w:r>
    </w:p>
    <w:p w14:paraId="21250EE6" w14:textId="38E808F0" w:rsidR="001F09E3" w:rsidRPr="001D46EC" w:rsidRDefault="001F09E3" w:rsidP="001D46EC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 w:rsidRPr="001D46EC">
        <w:rPr>
          <w:rFonts w:ascii="Times New Roman" w:hAnsi="Times New Roman" w:hint="eastAsia"/>
          <w:b/>
          <w:bCs/>
          <w:sz w:val="28"/>
          <w:szCs w:val="28"/>
        </w:rPr>
        <w:t>C</w:t>
      </w:r>
      <w:r w:rsidRPr="001D46EC">
        <w:rPr>
          <w:rFonts w:ascii="Times New Roman" w:hAnsi="Times New Roman"/>
          <w:b/>
          <w:bCs/>
          <w:sz w:val="28"/>
          <w:szCs w:val="28"/>
        </w:rPr>
        <w:t>ontents</w:t>
      </w:r>
    </w:p>
    <w:p w14:paraId="0DFB38A7" w14:textId="789ED14B" w:rsidR="00177FF3" w:rsidRDefault="00177FF3" w:rsidP="00020510">
      <w:pPr>
        <w:spacing w:line="360" w:lineRule="auto"/>
        <w:ind w:firstLineChars="100" w:firstLine="201"/>
        <w:rPr>
          <w:rFonts w:ascii="Times New Roman" w:hAnsi="Times New Roman"/>
          <w:sz w:val="20"/>
          <w:szCs w:val="20"/>
        </w:rPr>
      </w:pPr>
      <w:r w:rsidRPr="00454C0E">
        <w:rPr>
          <w:rFonts w:ascii="Times New Roman" w:hAnsi="Times New Roman" w:hint="eastAsia"/>
          <w:b/>
          <w:bCs/>
          <w:sz w:val="20"/>
          <w:szCs w:val="20"/>
        </w:rPr>
        <w:t>Fig</w:t>
      </w:r>
      <w:r>
        <w:rPr>
          <w:rFonts w:ascii="Times New Roman" w:hAnsi="Times New Roman"/>
          <w:b/>
          <w:bCs/>
          <w:sz w:val="20"/>
          <w:szCs w:val="20"/>
        </w:rPr>
        <w:t>.</w:t>
      </w:r>
      <w:r w:rsidR="0088051D"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 w:rsidR="007649B1">
        <w:rPr>
          <w:rFonts w:ascii="Times New Roman" w:hAnsi="Times New Roman"/>
          <w:b/>
          <w:bCs/>
          <w:sz w:val="20"/>
          <w:szCs w:val="20"/>
        </w:rPr>
        <w:t>S</w:t>
      </w:r>
      <w:r>
        <w:rPr>
          <w:rFonts w:ascii="Times New Roman" w:hAnsi="Times New Roman"/>
          <w:b/>
          <w:bCs/>
          <w:sz w:val="20"/>
          <w:szCs w:val="20"/>
        </w:rPr>
        <w:t>1</w:t>
      </w:r>
      <w:r>
        <w:rPr>
          <w:rFonts w:ascii="Times New Roman" w:hAnsi="Times New Roman"/>
          <w:sz w:val="20"/>
          <w:szCs w:val="20"/>
        </w:rPr>
        <w:t xml:space="preserve"> </w:t>
      </w:r>
      <w:r w:rsidR="009F710C">
        <w:rPr>
          <w:rFonts w:ascii="Times New Roman" w:hAnsi="Times New Roman"/>
          <w:sz w:val="20"/>
          <w:szCs w:val="20"/>
        </w:rPr>
        <w:t>M</w:t>
      </w:r>
      <w:r w:rsidR="009F710C">
        <w:rPr>
          <w:rFonts w:ascii="Times New Roman" w:hAnsi="Times New Roman" w:hint="eastAsia"/>
          <w:sz w:val="20"/>
          <w:szCs w:val="20"/>
        </w:rPr>
        <w:t>ed</w:t>
      </w:r>
      <w:r w:rsidR="009F710C">
        <w:rPr>
          <w:rFonts w:ascii="Times New Roman" w:hAnsi="Times New Roman"/>
          <w:sz w:val="20"/>
          <w:szCs w:val="20"/>
        </w:rPr>
        <w:t>iation analyses with CSF t-tau as outcomes</w:t>
      </w:r>
    </w:p>
    <w:p w14:paraId="21D01043" w14:textId="0643C410" w:rsidR="00177FF3" w:rsidRPr="002A471F" w:rsidRDefault="00177FF3" w:rsidP="00020510">
      <w:pPr>
        <w:spacing w:line="360" w:lineRule="auto"/>
        <w:ind w:firstLineChars="100" w:firstLine="201"/>
        <w:rPr>
          <w:rFonts w:ascii="Times New Roman" w:hAnsi="Times New Roman"/>
          <w:sz w:val="20"/>
          <w:szCs w:val="20"/>
        </w:rPr>
      </w:pPr>
      <w:r w:rsidRPr="002B4716">
        <w:rPr>
          <w:rFonts w:ascii="Times New Roman" w:hAnsi="Times New Roman"/>
          <w:b/>
          <w:bCs/>
          <w:sz w:val="20"/>
          <w:szCs w:val="20"/>
        </w:rPr>
        <w:t>Table</w:t>
      </w:r>
      <w:r w:rsidR="00B03916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7649B1">
        <w:rPr>
          <w:rFonts w:ascii="Times New Roman" w:hAnsi="Times New Roman"/>
          <w:b/>
          <w:bCs/>
          <w:sz w:val="20"/>
          <w:szCs w:val="20"/>
        </w:rPr>
        <w:t>S</w:t>
      </w:r>
      <w:r>
        <w:rPr>
          <w:rFonts w:ascii="Times New Roman" w:hAnsi="Times New Roman"/>
          <w:b/>
          <w:bCs/>
          <w:sz w:val="20"/>
          <w:szCs w:val="20"/>
        </w:rPr>
        <w:t xml:space="preserve">1 </w:t>
      </w:r>
      <w:r w:rsidR="009F710C" w:rsidRPr="00770F48">
        <w:rPr>
          <w:rFonts w:ascii="Times New Roman" w:hAnsi="Times New Roman"/>
          <w:sz w:val="20"/>
          <w:szCs w:val="20"/>
        </w:rPr>
        <w:t xml:space="preserve">Biomarker correlations </w:t>
      </w:r>
      <w:r w:rsidR="009F710C" w:rsidRPr="00770F48">
        <w:rPr>
          <w:rFonts w:ascii="Times New Roman" w:hAnsi="Times New Roman" w:hint="eastAsia"/>
          <w:sz w:val="20"/>
          <w:szCs w:val="20"/>
        </w:rPr>
        <w:t>in</w:t>
      </w:r>
      <w:r w:rsidR="009F710C" w:rsidRPr="00770F48">
        <w:rPr>
          <w:rFonts w:ascii="Times New Roman" w:hAnsi="Times New Roman"/>
          <w:sz w:val="20"/>
          <w:szCs w:val="20"/>
        </w:rPr>
        <w:t xml:space="preserve"> the participants</w:t>
      </w:r>
      <w:r w:rsidR="002A471F" w:rsidRPr="00770F48">
        <w:rPr>
          <w:rFonts w:ascii="Times New Roman" w:hAnsi="Times New Roman"/>
          <w:sz w:val="20"/>
          <w:szCs w:val="20"/>
        </w:rPr>
        <w:t xml:space="preserve"> </w:t>
      </w:r>
      <w:r w:rsidRPr="00770F48">
        <w:rPr>
          <w:rFonts w:ascii="Times New Roman" w:hAnsi="Times New Roman"/>
          <w:sz w:val="20"/>
          <w:szCs w:val="20"/>
        </w:rPr>
        <w:t xml:space="preserve"> </w:t>
      </w:r>
    </w:p>
    <w:bookmarkEnd w:id="10"/>
    <w:bookmarkEnd w:id="11"/>
    <w:bookmarkEnd w:id="12"/>
    <w:p w14:paraId="7DAED72F" w14:textId="70C54E69" w:rsidR="009F710C" w:rsidRPr="00770F48" w:rsidRDefault="00177FF3" w:rsidP="00020510">
      <w:pPr>
        <w:spacing w:line="360" w:lineRule="auto"/>
        <w:ind w:firstLineChars="100" w:firstLine="201"/>
        <w:rPr>
          <w:rFonts w:ascii="Times New Roman" w:hAnsi="Times New Roman"/>
          <w:sz w:val="20"/>
          <w:szCs w:val="20"/>
        </w:rPr>
      </w:pPr>
      <w:r w:rsidRPr="00AF46B4">
        <w:rPr>
          <w:rFonts w:ascii="Times New Roman" w:hAnsi="Times New Roman"/>
          <w:b/>
          <w:bCs/>
          <w:sz w:val="20"/>
          <w:szCs w:val="20"/>
        </w:rPr>
        <w:t>Table</w:t>
      </w:r>
      <w:r w:rsidR="00B10CB7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7649B1">
        <w:rPr>
          <w:rFonts w:ascii="Times New Roman" w:hAnsi="Times New Roman"/>
          <w:b/>
          <w:bCs/>
          <w:sz w:val="20"/>
          <w:szCs w:val="20"/>
        </w:rPr>
        <w:t>S</w:t>
      </w:r>
      <w:r>
        <w:rPr>
          <w:rFonts w:ascii="Times New Roman" w:hAnsi="Times New Roman"/>
          <w:b/>
          <w:bCs/>
          <w:sz w:val="20"/>
          <w:szCs w:val="20"/>
        </w:rPr>
        <w:t>2</w:t>
      </w:r>
      <w:r w:rsidR="007649B1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9F710C" w:rsidRPr="00770F48">
        <w:rPr>
          <w:rFonts w:ascii="Times New Roman" w:hAnsi="Times New Roman"/>
          <w:sz w:val="20"/>
          <w:szCs w:val="20"/>
        </w:rPr>
        <w:t>Effect of biomarkers on cognitive composite measures in the participants.</w:t>
      </w:r>
    </w:p>
    <w:p w14:paraId="54B9A2CC" w14:textId="6F861571" w:rsidR="00534751" w:rsidRDefault="001D46EC" w:rsidP="00020510">
      <w:pPr>
        <w:spacing w:line="360" w:lineRule="auto"/>
        <w:ind w:firstLineChars="100" w:firstLine="201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7933753D" w14:textId="3DC74FC3" w:rsidR="00534751" w:rsidRPr="00BD4BC6" w:rsidRDefault="00A91374" w:rsidP="001D46EC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pict w14:anchorId="14FCB5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2" o:spid="_x0000_i1025" type="#_x0000_t75" alt="图示&#10;&#10;&#10;&#10;&#10;&#10;描述已自动生成" style="width:184.8pt;height:122.4pt;visibility:visible;mso-wrap-style:square;mso-width-percent:0;mso-height-percent:0;mso-width-percent:0;mso-height-percent:0">
            <v:imagedata r:id="rId8" o:title="图示&#10;&#10;&#10;&#10;&#10;&#10;描述已自动生成"/>
          </v:shape>
        </w:pict>
      </w:r>
    </w:p>
    <w:p w14:paraId="39F4AA73" w14:textId="65A2F45D" w:rsidR="008935F4" w:rsidRPr="002B4716" w:rsidRDefault="008935F4" w:rsidP="008935F4">
      <w:pPr>
        <w:spacing w:line="360" w:lineRule="auto"/>
        <w:rPr>
          <w:rFonts w:ascii="Times New Roman" w:hAnsi="Times New Roman"/>
          <w:sz w:val="20"/>
          <w:szCs w:val="20"/>
        </w:rPr>
        <w:sectPr w:rsidR="008935F4" w:rsidRPr="002B4716" w:rsidSect="00675F16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54C0E">
        <w:rPr>
          <w:rFonts w:ascii="Times New Roman" w:hAnsi="Times New Roman" w:hint="eastAsia"/>
          <w:b/>
          <w:bCs/>
          <w:sz w:val="20"/>
          <w:szCs w:val="20"/>
        </w:rPr>
        <w:t>Fig</w:t>
      </w:r>
      <w:r>
        <w:rPr>
          <w:rFonts w:ascii="Times New Roman" w:hAnsi="Times New Roman"/>
          <w:b/>
          <w:bCs/>
          <w:sz w:val="20"/>
          <w:szCs w:val="20"/>
        </w:rPr>
        <w:t>.</w:t>
      </w:r>
      <w:r w:rsidRPr="00454C0E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D72CB4">
        <w:rPr>
          <w:rFonts w:ascii="Times New Roman" w:hAnsi="Times New Roman"/>
          <w:b/>
          <w:bCs/>
          <w:sz w:val="20"/>
          <w:szCs w:val="20"/>
        </w:rPr>
        <w:t>S</w:t>
      </w:r>
      <w:r>
        <w:rPr>
          <w:rFonts w:ascii="Times New Roman" w:hAnsi="Times New Roman"/>
          <w:b/>
          <w:bCs/>
          <w:sz w:val="20"/>
          <w:szCs w:val="20"/>
        </w:rPr>
        <w:t>1</w:t>
      </w:r>
      <w:r>
        <w:rPr>
          <w:rFonts w:ascii="Times New Roman" w:hAnsi="Times New Roman"/>
          <w:sz w:val="20"/>
          <w:szCs w:val="20"/>
        </w:rPr>
        <w:t xml:space="preserve"> </w:t>
      </w:r>
      <w:bookmarkStart w:id="23" w:name="OLE_LINK64"/>
      <w:bookmarkStart w:id="24" w:name="OLE_LINK65"/>
      <w:r>
        <w:rPr>
          <w:rFonts w:ascii="Times New Roman" w:hAnsi="Times New Roman"/>
          <w:sz w:val="20"/>
          <w:szCs w:val="20"/>
        </w:rPr>
        <w:t>M</w:t>
      </w:r>
      <w:r>
        <w:rPr>
          <w:rFonts w:ascii="Times New Roman" w:hAnsi="Times New Roman" w:hint="eastAsia"/>
          <w:sz w:val="20"/>
          <w:szCs w:val="20"/>
        </w:rPr>
        <w:t>ed</w:t>
      </w:r>
      <w:r>
        <w:rPr>
          <w:rFonts w:ascii="Times New Roman" w:hAnsi="Times New Roman"/>
          <w:sz w:val="20"/>
          <w:szCs w:val="20"/>
        </w:rPr>
        <w:t>iation analyses with CSF t-tau as outcomes.</w:t>
      </w:r>
      <w:bookmarkEnd w:id="23"/>
      <w:bookmarkEnd w:id="24"/>
      <w:r>
        <w:rPr>
          <w:rFonts w:ascii="Times New Roman" w:hAnsi="Times New Roman"/>
          <w:sz w:val="20"/>
          <w:szCs w:val="20"/>
        </w:rPr>
        <w:t xml:space="preserve"> The relationship between CSF PGRN with CSF</w:t>
      </w:r>
      <w:r>
        <w:rPr>
          <w:rFonts w:ascii="Times New Roman" w:hAnsi="Times New Roman" w:hint="eastAsia"/>
          <w:sz w:val="20"/>
          <w:szCs w:val="20"/>
        </w:rPr>
        <w:t xml:space="preserve"> t-tau</w:t>
      </w:r>
      <w:r>
        <w:rPr>
          <w:rFonts w:ascii="Times New Roman" w:hAnsi="Times New Roman"/>
          <w:sz w:val="20"/>
          <w:szCs w:val="20"/>
        </w:rPr>
        <w:t xml:space="preserve"> was mediated by CSF GAP-43 in the A+ group.</w:t>
      </w:r>
      <w:r w:rsidRPr="00CD19ED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O</w:t>
      </w:r>
      <w:r w:rsidRPr="009848D3">
        <w:rPr>
          <w:rFonts w:ascii="Times New Roman" w:hAnsi="Times New Roman"/>
          <w:sz w:val="20"/>
          <w:szCs w:val="20"/>
        </w:rPr>
        <w:t>n the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9848D3">
        <w:rPr>
          <w:rFonts w:ascii="Times New Roman" w:hAnsi="Times New Roman"/>
          <w:sz w:val="20"/>
          <w:szCs w:val="20"/>
        </w:rPr>
        <w:t>respective arrow</w:t>
      </w:r>
      <w:r>
        <w:rPr>
          <w:rFonts w:ascii="Times New Roman" w:hAnsi="Times New Roman"/>
          <w:sz w:val="20"/>
          <w:szCs w:val="20"/>
        </w:rPr>
        <w:t>, b</w:t>
      </w:r>
      <w:r w:rsidRPr="009848D3">
        <w:rPr>
          <w:rFonts w:ascii="Times New Roman" w:hAnsi="Times New Roman"/>
          <w:sz w:val="20"/>
          <w:szCs w:val="20"/>
        </w:rPr>
        <w:t xml:space="preserve">eta-estimates and </w:t>
      </w:r>
      <w:r w:rsidRPr="009848D3">
        <w:rPr>
          <w:rFonts w:ascii="Times New Roman" w:hAnsi="Times New Roman"/>
          <w:i/>
          <w:iCs/>
          <w:sz w:val="20"/>
          <w:szCs w:val="20"/>
        </w:rPr>
        <w:t>P</w:t>
      </w:r>
      <w:r w:rsidRPr="009848D3">
        <w:rPr>
          <w:rFonts w:ascii="Times New Roman" w:hAnsi="Times New Roman"/>
          <w:sz w:val="20"/>
          <w:szCs w:val="20"/>
        </w:rPr>
        <w:t xml:space="preserve">-values for each path are displayed. </w:t>
      </w:r>
      <w:r>
        <w:rPr>
          <w:rFonts w:ascii="Times New Roman" w:hAnsi="Times New Roman"/>
          <w:sz w:val="20"/>
          <w:szCs w:val="20"/>
        </w:rPr>
        <w:t>IE, indirect effect.</w:t>
      </w:r>
    </w:p>
    <w:p w14:paraId="37F3A9E4" w14:textId="0CE2C072" w:rsidR="00A318C0" w:rsidRPr="008E37E8" w:rsidRDefault="00A318C0" w:rsidP="00E900D8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r w:rsidRPr="00AF46B4">
        <w:rPr>
          <w:rFonts w:ascii="Times New Roman" w:hAnsi="Times New Roman"/>
          <w:b/>
          <w:bCs/>
          <w:sz w:val="20"/>
          <w:szCs w:val="20"/>
        </w:rPr>
        <w:lastRenderedPageBreak/>
        <w:t xml:space="preserve">Table </w:t>
      </w:r>
      <w:r w:rsidR="00083BD5">
        <w:rPr>
          <w:rFonts w:ascii="Times New Roman" w:hAnsi="Times New Roman"/>
          <w:b/>
          <w:bCs/>
          <w:sz w:val="20"/>
          <w:szCs w:val="20"/>
        </w:rPr>
        <w:t>S</w:t>
      </w:r>
      <w:r w:rsidR="009F710C">
        <w:rPr>
          <w:rFonts w:ascii="Times New Roman" w:hAnsi="Times New Roman"/>
          <w:b/>
          <w:bCs/>
          <w:sz w:val="20"/>
          <w:szCs w:val="20"/>
        </w:rPr>
        <w:t>1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DD7391">
        <w:rPr>
          <w:rFonts w:ascii="Times New Roman" w:hAnsi="Times New Roman"/>
          <w:b/>
          <w:bCs/>
          <w:sz w:val="20"/>
          <w:szCs w:val="20"/>
        </w:rPr>
        <w:t>Biomarker correlations</w:t>
      </w:r>
      <w:r w:rsidR="00463287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463287">
        <w:rPr>
          <w:rFonts w:ascii="Times New Roman" w:hAnsi="Times New Roman" w:hint="eastAsia"/>
          <w:b/>
          <w:bCs/>
          <w:sz w:val="20"/>
          <w:szCs w:val="20"/>
        </w:rPr>
        <w:t>in</w:t>
      </w:r>
      <w:r w:rsidR="00463287">
        <w:rPr>
          <w:rFonts w:ascii="Times New Roman" w:hAnsi="Times New Roman"/>
          <w:b/>
          <w:bCs/>
          <w:sz w:val="20"/>
          <w:szCs w:val="20"/>
        </w:rPr>
        <w:t xml:space="preserve"> the </w:t>
      </w:r>
      <w:r w:rsidR="00B10CB7">
        <w:rPr>
          <w:rFonts w:ascii="Times New Roman" w:hAnsi="Times New Roman"/>
          <w:b/>
          <w:bCs/>
          <w:sz w:val="20"/>
          <w:szCs w:val="20"/>
        </w:rPr>
        <w:t xml:space="preserve">whole </w:t>
      </w:r>
      <w:r w:rsidR="00463287">
        <w:rPr>
          <w:rFonts w:ascii="Times New Roman" w:hAnsi="Times New Roman"/>
          <w:b/>
          <w:bCs/>
          <w:sz w:val="20"/>
          <w:szCs w:val="20"/>
        </w:rPr>
        <w:t>participa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93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A50C72" w:rsidRPr="00AF46B4" w14:paraId="670E76A3" w14:textId="57F3582D" w:rsidTr="00B21BD0">
        <w:tc>
          <w:tcPr>
            <w:tcW w:w="209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9C9604E" w14:textId="77777777" w:rsidR="00A50C72" w:rsidRPr="00AF46B4" w:rsidRDefault="00A50C72" w:rsidP="008935F4">
            <w:pPr>
              <w:spacing w:line="360" w:lineRule="auto"/>
              <w:jc w:val="center"/>
              <w:rPr>
                <w:rFonts w:ascii="Times New Roman" w:eastAsia="黑体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D8046F5" w14:textId="695BC1D2" w:rsidR="00A50C72" w:rsidRPr="00AF46B4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SF GAP-43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1D2F0ECE" w14:textId="77777777" w:rsidR="00A50C72" w:rsidRPr="00AF46B4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157BA98" w14:textId="204F5272" w:rsidR="00A50C72" w:rsidRPr="00AF46B4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SF sTREM2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0D9E372F" w14:textId="77777777" w:rsidR="00A50C72" w:rsidRPr="00AF46B4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9B7B103" w14:textId="5410A2CD" w:rsidR="00A50C72" w:rsidRPr="00AF46B4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SF PGRN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18B489F2" w14:textId="77777777" w:rsidR="00A50C72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44ECE83" w14:textId="3026F43E" w:rsidR="00A50C72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yloid-PET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53AD53D8" w14:textId="77777777" w:rsidR="00A50C72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D8A8B3E" w14:textId="42C20031" w:rsidR="00A50C72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SF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t-tau</w:t>
            </w:r>
          </w:p>
        </w:tc>
      </w:tr>
      <w:tr w:rsidR="00433DDB" w:rsidRPr="00AF46B4" w14:paraId="6C356CEE" w14:textId="370C9BA5" w:rsidTr="00A50C72">
        <w:tc>
          <w:tcPr>
            <w:tcW w:w="209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0EA2E0C" w14:textId="77777777" w:rsidR="00433DDB" w:rsidRPr="00AF46B4" w:rsidRDefault="00433DDB" w:rsidP="008935F4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2F54C3E" w14:textId="77777777" w:rsidR="00433DDB" w:rsidRPr="00AF46B4" w:rsidRDefault="00433DDB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46B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77A9DBF" w14:textId="77777777" w:rsidR="00433DDB" w:rsidRPr="00AF46B4" w:rsidRDefault="00433DDB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AF46B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76027D34" w14:textId="77777777" w:rsidR="00433DDB" w:rsidRPr="00AF46B4" w:rsidRDefault="00433DDB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88A2568" w14:textId="77777777" w:rsidR="00433DDB" w:rsidRPr="00AF46B4" w:rsidRDefault="00433DDB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46B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6C9E7D0" w14:textId="77777777" w:rsidR="00433DDB" w:rsidRPr="00AF46B4" w:rsidRDefault="00433DDB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AF46B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4ACEF905" w14:textId="77777777" w:rsidR="00433DDB" w:rsidRPr="00AF46B4" w:rsidRDefault="00433DDB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1340239" w14:textId="77777777" w:rsidR="00433DDB" w:rsidRPr="00AF46B4" w:rsidRDefault="00433DDB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46B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345EA2C" w14:textId="77777777" w:rsidR="00433DDB" w:rsidRPr="00AF46B4" w:rsidRDefault="00433DDB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AF46B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6F5742F" w14:textId="77777777" w:rsidR="00433DDB" w:rsidRPr="00AF46B4" w:rsidRDefault="00433DDB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0966AC3E" w14:textId="0F8B91A8" w:rsidR="00433DDB" w:rsidRPr="00AF46B4" w:rsidRDefault="00433DDB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AF46B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1625540C" w14:textId="0FF5FE71" w:rsidR="00433DDB" w:rsidRPr="00AF46B4" w:rsidRDefault="00433DDB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AF46B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7B1A5AE" w14:textId="77777777" w:rsidR="00433DDB" w:rsidRPr="00AF46B4" w:rsidRDefault="00433DDB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2B7BD334" w14:textId="027D3015" w:rsidR="00433DDB" w:rsidRPr="00AF46B4" w:rsidRDefault="00433DDB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AF46B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79BBE5C6" w14:textId="7F4C5B99" w:rsidR="00433DDB" w:rsidRPr="00AF46B4" w:rsidRDefault="00433DDB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AF46B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A50C72" w:rsidRPr="00AF46B4" w14:paraId="060F335B" w14:textId="386ADF28" w:rsidTr="00EF3465">
        <w:tc>
          <w:tcPr>
            <w:tcW w:w="2093" w:type="dxa"/>
            <w:tcBorders>
              <w:top w:val="single" w:sz="12" w:space="0" w:color="auto"/>
            </w:tcBorders>
            <w:shd w:val="clear" w:color="auto" w:fill="auto"/>
          </w:tcPr>
          <w:p w14:paraId="58A0CEAF" w14:textId="4AB4F4CA" w:rsidR="00A50C72" w:rsidRPr="00AF46B4" w:rsidRDefault="00A50C72" w:rsidP="008935F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z w:val="20"/>
                <w:szCs w:val="20"/>
              </w:rPr>
              <w:t>CSF GAP-43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2C2602E4" w14:textId="45246D76" w:rsidR="00A50C72" w:rsidRPr="00AF46B4" w:rsidRDefault="00433DDB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4949AD35" w14:textId="005F18F6" w:rsidR="00A50C72" w:rsidRPr="00AF46B4" w:rsidRDefault="00433DDB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2A86B5ED" w14:textId="77777777" w:rsidR="00A50C72" w:rsidRPr="00AF46B4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0CFE1F9D" w14:textId="59535BE0" w:rsidR="00A50C72" w:rsidRPr="00E06CAF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06CAF">
              <w:rPr>
                <w:rFonts w:ascii="Times New Roman" w:hAnsi="Times New Roman"/>
                <w:b/>
                <w:bCs/>
                <w:sz w:val="20"/>
                <w:szCs w:val="20"/>
              </w:rPr>
              <w:t>0.</w:t>
            </w:r>
            <w:r w:rsidR="00433DDB" w:rsidRPr="00E06CAF">
              <w:rPr>
                <w:rFonts w:ascii="Times New Roman" w:hAnsi="Times New Roman"/>
                <w:b/>
                <w:bCs/>
                <w:sz w:val="20"/>
                <w:szCs w:val="20"/>
              </w:rPr>
              <w:t>44</w:t>
            </w:r>
            <w:r w:rsidR="00B10CB7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0C0F8DB3" w14:textId="7F49AC44" w:rsidR="00A50C72" w:rsidRPr="00E06CAF" w:rsidRDefault="00433DDB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06CAF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4BBBC054" w14:textId="77777777" w:rsidR="00A50C72" w:rsidRPr="00AF46B4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7CCE281C" w14:textId="72F664CF" w:rsidR="00A50C72" w:rsidRPr="00B10CB7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0CB7">
              <w:rPr>
                <w:rFonts w:ascii="Times New Roman" w:hAnsi="Times New Roman"/>
                <w:b/>
                <w:bCs/>
                <w:sz w:val="20"/>
                <w:szCs w:val="20"/>
              </w:rPr>
              <w:t>0.2</w:t>
            </w:r>
            <w:r w:rsidR="00433DDB" w:rsidRPr="00B10CB7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  <w:r w:rsidR="00B10CB7" w:rsidRPr="00B10CB7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0BE5B2F6" w14:textId="77777777" w:rsidR="00A50C72" w:rsidRPr="00AF46B4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25" w:name="OLE_LINK52"/>
            <w:bookmarkStart w:id="26" w:name="OLE_LINK53"/>
            <w:r w:rsidRPr="00AF46B4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bookmarkEnd w:id="25"/>
            <w:bookmarkEnd w:id="26"/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39C122AE" w14:textId="77777777" w:rsidR="00A50C72" w:rsidRPr="00AF46B4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37712E05" w14:textId="2F83560A" w:rsidR="00A50C72" w:rsidRPr="00AF46B4" w:rsidRDefault="00433DDB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188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378508FC" w14:textId="505AF68B" w:rsidR="00A50C72" w:rsidRPr="00AF46B4" w:rsidRDefault="00433DDB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46B4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4D2D9910" w14:textId="77777777" w:rsidR="00A50C72" w:rsidRPr="00AF46B4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7B6DD438" w14:textId="6AAE2421" w:rsidR="00A50C72" w:rsidRPr="00AF46B4" w:rsidRDefault="00433DDB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774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76FFCFAE" w14:textId="4CB11B65" w:rsidR="00A50C72" w:rsidRPr="00AF46B4" w:rsidRDefault="00433DDB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27" w:name="OLE_LINK54"/>
            <w:bookmarkStart w:id="28" w:name="OLE_LINK55"/>
            <w:bookmarkStart w:id="29" w:name="OLE_LINK56"/>
            <w:r w:rsidRPr="00AF46B4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bookmarkEnd w:id="27"/>
            <w:bookmarkEnd w:id="28"/>
            <w:bookmarkEnd w:id="29"/>
          </w:p>
        </w:tc>
      </w:tr>
      <w:tr w:rsidR="00A50C72" w:rsidRPr="00AF46B4" w14:paraId="55EEB0D1" w14:textId="4ECF315C" w:rsidTr="00EF3465">
        <w:tc>
          <w:tcPr>
            <w:tcW w:w="2093" w:type="dxa"/>
            <w:shd w:val="clear" w:color="auto" w:fill="auto"/>
          </w:tcPr>
          <w:p w14:paraId="1031CF14" w14:textId="2B879372" w:rsidR="00A50C72" w:rsidRPr="00AF46B4" w:rsidRDefault="00A50C72" w:rsidP="008935F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SF</w:t>
            </w:r>
            <w:r w:rsidRPr="00534751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sTREM2</w:t>
            </w:r>
          </w:p>
        </w:tc>
        <w:tc>
          <w:tcPr>
            <w:tcW w:w="851" w:type="dxa"/>
            <w:shd w:val="clear" w:color="auto" w:fill="auto"/>
          </w:tcPr>
          <w:p w14:paraId="61E1DB66" w14:textId="6978EE8B" w:rsidR="00A50C72" w:rsidRPr="00E06CAF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06CAF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0</w:t>
            </w:r>
            <w:r w:rsidRPr="00E06CAF"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 w:rsidR="00463287" w:rsidRPr="00E06CAF">
              <w:rPr>
                <w:rFonts w:ascii="Times New Roman" w:hAnsi="Times New Roman"/>
                <w:b/>
                <w:bCs/>
                <w:sz w:val="20"/>
                <w:szCs w:val="20"/>
              </w:rPr>
              <w:t>44</w:t>
            </w:r>
            <w:r w:rsidR="00B10CB7">
              <w:rPr>
                <w:rFonts w:ascii="Times New Roman" w:hAnsi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30AACD8B" w14:textId="77777777" w:rsidR="00A50C72" w:rsidRPr="00AF46B4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46B4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239C2025" w14:textId="77777777" w:rsidR="00A50C72" w:rsidRPr="00AF46B4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789EC55" w14:textId="2BF4D9F8" w:rsidR="00A50C72" w:rsidRPr="00E06CAF" w:rsidRDefault="00433DDB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06CAF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413C37E5" w14:textId="3F9CC2F1" w:rsidR="00A50C72" w:rsidRPr="00E06CAF" w:rsidRDefault="00433DDB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06CAF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3E391CD1" w14:textId="77777777" w:rsidR="00A50C72" w:rsidRPr="00AF46B4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013427D" w14:textId="15B6793F" w:rsidR="00A50C72" w:rsidRPr="00E06CAF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06CAF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0</w:t>
            </w:r>
            <w:r w:rsidRPr="00E06CAF"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 w:rsidR="00E06CAF" w:rsidRPr="00E06CAF">
              <w:rPr>
                <w:rFonts w:ascii="Times New Roman" w:hAnsi="Times New Roman"/>
                <w:b/>
                <w:bCs/>
                <w:sz w:val="20"/>
                <w:szCs w:val="20"/>
              </w:rPr>
              <w:t>352</w:t>
            </w:r>
          </w:p>
        </w:tc>
        <w:tc>
          <w:tcPr>
            <w:tcW w:w="851" w:type="dxa"/>
            <w:shd w:val="clear" w:color="auto" w:fill="auto"/>
          </w:tcPr>
          <w:p w14:paraId="6DEA709A" w14:textId="77777777" w:rsidR="00A50C72" w:rsidRPr="00E06CAF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06CAF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09419060" w14:textId="77777777" w:rsidR="00A50C72" w:rsidRPr="00AF46B4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A388D61" w14:textId="335FCD56" w:rsidR="00A50C72" w:rsidRPr="00E06CAF" w:rsidRDefault="00E06CAF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6CAF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E06CAF">
              <w:rPr>
                <w:rFonts w:ascii="Times New Roman" w:hAnsi="Times New Roman"/>
                <w:sz w:val="20"/>
                <w:szCs w:val="20"/>
              </w:rPr>
              <w:t>.041</w:t>
            </w:r>
          </w:p>
        </w:tc>
        <w:tc>
          <w:tcPr>
            <w:tcW w:w="851" w:type="dxa"/>
          </w:tcPr>
          <w:p w14:paraId="448B7B28" w14:textId="6CA72402" w:rsidR="00A50C72" w:rsidRPr="00E06CAF" w:rsidRDefault="00E06CAF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6CAF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E06CAF">
              <w:rPr>
                <w:rFonts w:ascii="Times New Roman" w:hAnsi="Times New Roman"/>
                <w:sz w:val="20"/>
                <w:szCs w:val="20"/>
              </w:rPr>
              <w:t>.244</w:t>
            </w:r>
          </w:p>
        </w:tc>
        <w:tc>
          <w:tcPr>
            <w:tcW w:w="851" w:type="dxa"/>
          </w:tcPr>
          <w:p w14:paraId="2035B507" w14:textId="77777777" w:rsidR="00A50C72" w:rsidRPr="00AF46B4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7200FD2" w14:textId="52E2E90A" w:rsidR="00A50C72" w:rsidRPr="00AF46B4" w:rsidRDefault="00E06CAF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450</w:t>
            </w:r>
          </w:p>
        </w:tc>
        <w:tc>
          <w:tcPr>
            <w:tcW w:w="851" w:type="dxa"/>
          </w:tcPr>
          <w:p w14:paraId="7DA566AB" w14:textId="62E4A11A" w:rsidR="00A50C72" w:rsidRPr="00AF46B4" w:rsidRDefault="00E06CAF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46B4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50C72" w:rsidRPr="00AF46B4" w14:paraId="158DD1E2" w14:textId="77777777" w:rsidTr="00433DDB">
        <w:tc>
          <w:tcPr>
            <w:tcW w:w="2093" w:type="dxa"/>
            <w:shd w:val="clear" w:color="auto" w:fill="auto"/>
          </w:tcPr>
          <w:p w14:paraId="3CC7FE84" w14:textId="61A99929" w:rsidR="00A50C72" w:rsidRDefault="00A50C72" w:rsidP="008935F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SF PGRN</w:t>
            </w:r>
          </w:p>
        </w:tc>
        <w:tc>
          <w:tcPr>
            <w:tcW w:w="851" w:type="dxa"/>
            <w:shd w:val="clear" w:color="auto" w:fill="auto"/>
          </w:tcPr>
          <w:p w14:paraId="5F7BECE3" w14:textId="7398C6A5" w:rsidR="00A50C72" w:rsidRPr="00E06CAF" w:rsidRDefault="00463287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06CAF">
              <w:rPr>
                <w:rFonts w:ascii="Times New Roman" w:hAnsi="Times New Roman"/>
                <w:b/>
                <w:bCs/>
                <w:sz w:val="20"/>
                <w:szCs w:val="20"/>
              </w:rPr>
              <w:t>0.2</w:t>
            </w:r>
            <w:r w:rsidR="00B10CB7">
              <w:rPr>
                <w:rFonts w:ascii="Times New Roman" w:hAnsi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851" w:type="dxa"/>
            <w:shd w:val="clear" w:color="auto" w:fill="auto"/>
          </w:tcPr>
          <w:p w14:paraId="303B9FA0" w14:textId="53216CEA" w:rsidR="00A50C72" w:rsidRPr="00AF46B4" w:rsidRDefault="00463287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46B4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7A678AD3" w14:textId="77777777" w:rsidR="00A50C72" w:rsidRPr="00AF46B4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145A85A" w14:textId="25C2EFA7" w:rsidR="00A50C72" w:rsidRPr="00E06CAF" w:rsidRDefault="00463287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06CAF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0</w:t>
            </w:r>
            <w:r w:rsidRPr="00E06CAF">
              <w:rPr>
                <w:rFonts w:ascii="Times New Roman" w:hAnsi="Times New Roman"/>
                <w:b/>
                <w:bCs/>
                <w:sz w:val="20"/>
                <w:szCs w:val="20"/>
              </w:rPr>
              <w:t>.340</w:t>
            </w:r>
          </w:p>
        </w:tc>
        <w:tc>
          <w:tcPr>
            <w:tcW w:w="851" w:type="dxa"/>
            <w:shd w:val="clear" w:color="auto" w:fill="auto"/>
          </w:tcPr>
          <w:p w14:paraId="18586D86" w14:textId="4270A1D3" w:rsidR="00A50C72" w:rsidRPr="00E06CAF" w:rsidRDefault="00463287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06CAF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136E65A7" w14:textId="77777777" w:rsidR="00A50C72" w:rsidRPr="00AF46B4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D3E8572" w14:textId="3EE43ADB" w:rsidR="00A50C72" w:rsidRDefault="00433DDB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32922EB9" w14:textId="54B2C2B7" w:rsidR="00A50C72" w:rsidRPr="00AF46B4" w:rsidRDefault="00433DDB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D172D8D" w14:textId="77777777" w:rsidR="00A50C72" w:rsidRPr="00AF46B4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D3B327E" w14:textId="21635BC5" w:rsidR="00A50C72" w:rsidRPr="00463287" w:rsidRDefault="00463287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3287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463287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851" w:type="dxa"/>
          </w:tcPr>
          <w:p w14:paraId="130CF56D" w14:textId="3B0AE6DC" w:rsidR="00A50C72" w:rsidRPr="00463287" w:rsidRDefault="00463287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3287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463287">
              <w:rPr>
                <w:rFonts w:ascii="Times New Roman" w:hAnsi="Times New Roman"/>
                <w:sz w:val="20"/>
                <w:szCs w:val="20"/>
              </w:rPr>
              <w:t>.619</w:t>
            </w:r>
          </w:p>
        </w:tc>
        <w:tc>
          <w:tcPr>
            <w:tcW w:w="851" w:type="dxa"/>
          </w:tcPr>
          <w:p w14:paraId="73300E91" w14:textId="77777777" w:rsidR="00A50C72" w:rsidRPr="00AF46B4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5ABC4D1" w14:textId="7EDCBD0C" w:rsidR="00A50C72" w:rsidRPr="00AF46B4" w:rsidRDefault="00463287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267</w:t>
            </w:r>
          </w:p>
        </w:tc>
        <w:tc>
          <w:tcPr>
            <w:tcW w:w="851" w:type="dxa"/>
          </w:tcPr>
          <w:p w14:paraId="79AA4E61" w14:textId="53FE4958" w:rsidR="00A50C72" w:rsidRPr="00AF46B4" w:rsidRDefault="00463287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46B4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50C72" w:rsidRPr="00AF46B4" w14:paraId="70B4535A" w14:textId="4D609C91" w:rsidTr="00433DDB">
        <w:tc>
          <w:tcPr>
            <w:tcW w:w="2093" w:type="dxa"/>
            <w:tcBorders>
              <w:bottom w:val="single" w:sz="12" w:space="0" w:color="auto"/>
            </w:tcBorders>
            <w:shd w:val="clear" w:color="auto" w:fill="auto"/>
          </w:tcPr>
          <w:p w14:paraId="410218EB" w14:textId="70C2C2D5" w:rsidR="00A50C72" w:rsidRPr="00AF46B4" w:rsidRDefault="00A50C72" w:rsidP="008935F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z w:val="20"/>
                <w:szCs w:val="20"/>
              </w:rPr>
              <w:t>Amyloid-PET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0882C4CB" w14:textId="5B560EA6" w:rsidR="00A50C72" w:rsidRPr="00E06CAF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06CAF">
              <w:rPr>
                <w:rFonts w:ascii="Times New Roman" w:hAnsi="Times New Roman"/>
                <w:b/>
                <w:bCs/>
                <w:sz w:val="20"/>
                <w:szCs w:val="20"/>
              </w:rPr>
              <w:t>0.</w:t>
            </w:r>
            <w:r w:rsidR="00463287" w:rsidRPr="00E06CAF">
              <w:rPr>
                <w:rFonts w:ascii="Times New Roman" w:hAnsi="Times New Roman"/>
                <w:b/>
                <w:bCs/>
                <w:sz w:val="20"/>
                <w:szCs w:val="20"/>
              </w:rPr>
              <w:t>232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1BC455EC" w14:textId="77777777" w:rsidR="00A50C72" w:rsidRPr="00AF46B4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46B4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5620FEB9" w14:textId="77777777" w:rsidR="00A50C72" w:rsidRPr="00AF46B4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4AD8DDB1" w14:textId="5DDB45F1" w:rsidR="00A50C72" w:rsidRPr="00AF46B4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46B4">
              <w:rPr>
                <w:rFonts w:ascii="Times New Roman" w:hAnsi="Times New Roman"/>
                <w:sz w:val="20"/>
                <w:szCs w:val="20"/>
              </w:rPr>
              <w:t>0.</w:t>
            </w:r>
            <w:r w:rsidR="00463287">
              <w:rPr>
                <w:rFonts w:ascii="Times New Roman" w:hAnsi="Times New Roman"/>
                <w:sz w:val="20"/>
                <w:szCs w:val="20"/>
              </w:rPr>
              <w:t>05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7CBDAB02" w14:textId="21EB6066" w:rsidR="00A50C72" w:rsidRPr="00463287" w:rsidRDefault="00463287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3287">
              <w:rPr>
                <w:rFonts w:ascii="Times New Roman" w:hAnsi="Times New Roman"/>
                <w:sz w:val="20"/>
                <w:szCs w:val="20"/>
              </w:rPr>
              <w:t>0.243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13567885" w14:textId="77777777" w:rsidR="00A50C72" w:rsidRPr="00AF46B4" w:rsidRDefault="00A50C72" w:rsidP="008935F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775A457A" w14:textId="5782837E" w:rsidR="00A50C72" w:rsidRPr="00AF46B4" w:rsidRDefault="00463287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A50C72" w:rsidRPr="00AF46B4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022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5D285E3E" w14:textId="2FC36969" w:rsidR="00A50C72" w:rsidRPr="00463287" w:rsidRDefault="00463287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3287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463287">
              <w:rPr>
                <w:rFonts w:ascii="Times New Roman" w:hAnsi="Times New Roman"/>
                <w:sz w:val="20"/>
                <w:szCs w:val="20"/>
              </w:rPr>
              <w:t>.69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172FE327" w14:textId="77777777" w:rsidR="00A50C72" w:rsidRPr="00AF46B4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E11FE7D" w14:textId="6D2D8204" w:rsidR="00A50C72" w:rsidRPr="00AF46B4" w:rsidRDefault="00433DDB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F22047E" w14:textId="05E1B4DD" w:rsidR="00A50C72" w:rsidRPr="00AF46B4" w:rsidRDefault="00433DDB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7411880" w14:textId="77777777" w:rsidR="00A50C72" w:rsidRPr="00AF46B4" w:rsidRDefault="00A50C72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0998B8D" w14:textId="6A1B28FD" w:rsidR="00A50C72" w:rsidRPr="00AF46B4" w:rsidRDefault="00463287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414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0E6336A1" w14:textId="7AC12EEB" w:rsidR="00A50C72" w:rsidRPr="00AF46B4" w:rsidRDefault="00463287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46B4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0ECB7A68" w14:textId="77777777" w:rsidR="00A318C0" w:rsidRPr="002B4716" w:rsidRDefault="00A318C0" w:rsidP="008935F4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</w:t>
      </w:r>
      <w:r w:rsidRPr="002B4716">
        <w:rPr>
          <w:rFonts w:ascii="Times New Roman" w:hAnsi="Times New Roman"/>
          <w:sz w:val="20"/>
          <w:szCs w:val="20"/>
        </w:rPr>
        <w:t xml:space="preserve">djusted </w:t>
      </w:r>
      <w:r w:rsidRPr="002B4716">
        <w:rPr>
          <w:rFonts w:ascii="Times New Roman" w:hAnsi="Times New Roman"/>
          <w:i/>
          <w:iCs/>
          <w:sz w:val="20"/>
          <w:szCs w:val="20"/>
        </w:rPr>
        <w:t>P</w:t>
      </w:r>
      <w:r w:rsidRPr="002B4716">
        <w:rPr>
          <w:rFonts w:ascii="Times New Roman" w:hAnsi="Times New Roman"/>
          <w:sz w:val="20"/>
          <w:szCs w:val="20"/>
        </w:rPr>
        <w:t>-values</w:t>
      </w:r>
      <w:r>
        <w:rPr>
          <w:rFonts w:ascii="Times New Roman" w:hAnsi="Times New Roman"/>
          <w:sz w:val="20"/>
          <w:szCs w:val="20"/>
        </w:rPr>
        <w:t xml:space="preserve"> were showed in the table</w:t>
      </w:r>
      <w:r w:rsidRPr="002B4716">
        <w:rPr>
          <w:rFonts w:ascii="Times New Roman" w:hAnsi="Times New Roman"/>
          <w:sz w:val="20"/>
          <w:szCs w:val="20"/>
        </w:rPr>
        <w:t>.</w:t>
      </w:r>
    </w:p>
    <w:p w14:paraId="2F239E68" w14:textId="77777777" w:rsidR="00A318C0" w:rsidRPr="002B4716" w:rsidRDefault="00A318C0" w:rsidP="008935F4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</w:t>
      </w:r>
      <w:r w:rsidRPr="002B4716">
        <w:rPr>
          <w:rFonts w:ascii="Times New Roman" w:hAnsi="Times New Roman"/>
          <w:sz w:val="20"/>
          <w:szCs w:val="20"/>
        </w:rPr>
        <w:t>djusted age, gender, diagnose, education and</w:t>
      </w:r>
      <w:r w:rsidRPr="002B4716">
        <w:rPr>
          <w:rFonts w:ascii="Times New Roman" w:hAnsi="Times New Roman"/>
          <w:i/>
          <w:iCs/>
          <w:sz w:val="20"/>
          <w:szCs w:val="20"/>
        </w:rPr>
        <w:t xml:space="preserve"> APOE ε4 </w:t>
      </w:r>
      <w:r w:rsidRPr="002B4716">
        <w:rPr>
          <w:rFonts w:ascii="Times New Roman" w:hAnsi="Times New Roman"/>
          <w:sz w:val="20"/>
          <w:szCs w:val="20"/>
        </w:rPr>
        <w:t>status.</w:t>
      </w:r>
    </w:p>
    <w:p w14:paraId="0480BF38" w14:textId="4AF7D499" w:rsidR="001D46EC" w:rsidRDefault="00A318C0" w:rsidP="008935F4">
      <w:pPr>
        <w:widowControl/>
        <w:spacing w:line="360" w:lineRule="auto"/>
        <w:jc w:val="left"/>
        <w:rPr>
          <w:rFonts w:ascii="Times New Roman" w:hAnsi="Times New Roman"/>
          <w:sz w:val="20"/>
          <w:szCs w:val="20"/>
        </w:rPr>
      </w:pPr>
      <w:r w:rsidRPr="002B4716">
        <w:rPr>
          <w:rFonts w:ascii="Times New Roman" w:hAnsi="Times New Roman"/>
          <w:sz w:val="20"/>
          <w:szCs w:val="20"/>
        </w:rPr>
        <w:t xml:space="preserve">Abbreviations: CSF, cerebrospinal fluid; </w:t>
      </w:r>
      <w:r w:rsidRPr="00586A2C">
        <w:rPr>
          <w:rFonts w:ascii="Times New Roman" w:hAnsi="Times New Roman"/>
          <w:sz w:val="20"/>
          <w:szCs w:val="20"/>
        </w:rPr>
        <w:t>Aβ, amyloid-β; t-tau, total-tau</w:t>
      </w:r>
      <w:r>
        <w:rPr>
          <w:rFonts w:ascii="Times New Roman" w:hAnsi="Times New Roman"/>
          <w:sz w:val="20"/>
          <w:szCs w:val="20"/>
        </w:rPr>
        <w:t>;</w:t>
      </w:r>
      <w:r w:rsidRPr="0099636A">
        <w:rPr>
          <w:rFonts w:ascii="Times New Roman" w:hAnsi="Times New Roman"/>
          <w:sz w:val="20"/>
          <w:szCs w:val="20"/>
        </w:rPr>
        <w:t xml:space="preserve"> </w:t>
      </w:r>
      <w:r w:rsidRPr="00586A2C">
        <w:rPr>
          <w:rFonts w:ascii="Times New Roman" w:hAnsi="Times New Roman"/>
          <w:sz w:val="20"/>
          <w:szCs w:val="20"/>
        </w:rPr>
        <w:t>p-tau, phosphorylated-tau;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kern w:val="0"/>
          <w:sz w:val="20"/>
          <w:szCs w:val="20"/>
        </w:rPr>
        <w:t>GAP-43: Growth-associated protein-</w:t>
      </w:r>
      <w:r w:rsidR="009F710C">
        <w:rPr>
          <w:rFonts w:ascii="Times New Roman" w:hAnsi="Times New Roman"/>
          <w:color w:val="000000"/>
          <w:kern w:val="0"/>
          <w:sz w:val="20"/>
          <w:szCs w:val="20"/>
        </w:rPr>
        <w:t>43</w:t>
      </w:r>
      <w:r w:rsidR="009F710C">
        <w:rPr>
          <w:rFonts w:ascii="Times New Roman" w:hAnsi="Times New Roman"/>
          <w:sz w:val="20"/>
          <w:szCs w:val="20"/>
        </w:rPr>
        <w:t>; sTREM2:</w:t>
      </w:r>
      <w:r w:rsidR="009F710C" w:rsidRPr="009F710C">
        <w:rPr>
          <w:rFonts w:ascii="Times New Roman" w:hAnsi="Times New Roman"/>
          <w:color w:val="000000"/>
          <w:kern w:val="0"/>
          <w:sz w:val="20"/>
          <w:szCs w:val="20"/>
        </w:rPr>
        <w:t xml:space="preserve"> Soluble triggering receptor expressed on myeloid cells 2;</w:t>
      </w:r>
      <w:r w:rsidR="009F710C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="009F710C" w:rsidRPr="009F710C">
        <w:rPr>
          <w:rFonts w:ascii="Times New Roman" w:hAnsi="Times New Roman"/>
          <w:color w:val="000000"/>
          <w:kern w:val="0"/>
          <w:sz w:val="20"/>
          <w:szCs w:val="20"/>
        </w:rPr>
        <w:t>PGRN:</w:t>
      </w:r>
      <w:r w:rsidR="009F710C" w:rsidRPr="009F710C">
        <w:rPr>
          <w:rFonts w:ascii="Times New Roman" w:hAnsi="Times New Roman"/>
          <w:sz w:val="20"/>
          <w:szCs w:val="20"/>
        </w:rPr>
        <w:t xml:space="preserve"> </w:t>
      </w:r>
      <w:r w:rsidR="009F710C">
        <w:rPr>
          <w:rFonts w:ascii="Times New Roman" w:hAnsi="Times New Roman"/>
          <w:sz w:val="20"/>
          <w:szCs w:val="20"/>
        </w:rPr>
        <w:t>Progranulin.</w:t>
      </w:r>
    </w:p>
    <w:p w14:paraId="67F58D02" w14:textId="19F71F17" w:rsidR="009E6A8B" w:rsidRPr="00EB579E" w:rsidRDefault="001D46EC" w:rsidP="00E900D8">
      <w:pPr>
        <w:widowControl/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  <w:r w:rsidR="00EB579E" w:rsidRPr="00AF46B4">
        <w:rPr>
          <w:rFonts w:ascii="Times New Roman" w:hAnsi="Times New Roman"/>
          <w:b/>
          <w:bCs/>
          <w:sz w:val="20"/>
          <w:szCs w:val="20"/>
        </w:rPr>
        <w:lastRenderedPageBreak/>
        <w:t xml:space="preserve">Table </w:t>
      </w:r>
      <w:r w:rsidR="00083BD5">
        <w:rPr>
          <w:rFonts w:ascii="Times New Roman" w:hAnsi="Times New Roman"/>
          <w:b/>
          <w:bCs/>
          <w:sz w:val="20"/>
          <w:szCs w:val="20"/>
        </w:rPr>
        <w:t>S2</w:t>
      </w:r>
      <w:r w:rsidR="008E37E8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9264E7">
        <w:rPr>
          <w:rFonts w:ascii="Times New Roman" w:hAnsi="Times New Roman"/>
          <w:b/>
          <w:bCs/>
          <w:sz w:val="20"/>
          <w:szCs w:val="20"/>
        </w:rPr>
        <w:t>Effect of biomarkers on cognitive composite measures in the participa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8"/>
        <w:gridCol w:w="1103"/>
        <w:gridCol w:w="1110"/>
        <w:gridCol w:w="1074"/>
        <w:gridCol w:w="1104"/>
        <w:gridCol w:w="1111"/>
        <w:gridCol w:w="1074"/>
        <w:gridCol w:w="1074"/>
        <w:gridCol w:w="1074"/>
      </w:tblGrid>
      <w:tr w:rsidR="00C91DA4" w:rsidRPr="00AF46B4" w14:paraId="43756C58" w14:textId="1E6BA5FC" w:rsidTr="00AF08C9">
        <w:tc>
          <w:tcPr>
            <w:tcW w:w="216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619B2CE0" w14:textId="77777777" w:rsidR="00C91DA4" w:rsidRPr="00AF46B4" w:rsidRDefault="00C91DA4" w:rsidP="008935F4">
            <w:pPr>
              <w:spacing w:line="360" w:lineRule="auto"/>
              <w:jc w:val="center"/>
              <w:rPr>
                <w:rFonts w:ascii="Times New Roman" w:eastAsia="黑体" w:hAnsi="Times New Roman"/>
                <w:b/>
                <w:bCs/>
                <w:sz w:val="20"/>
                <w:szCs w:val="20"/>
              </w:rPr>
            </w:pPr>
            <w:bookmarkStart w:id="30" w:name="_Hlk131068522"/>
          </w:p>
        </w:tc>
        <w:tc>
          <w:tcPr>
            <w:tcW w:w="221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915748E" w14:textId="1EDEA4D4" w:rsidR="00C91DA4" w:rsidRPr="00AF46B4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myloid-PET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shd w:val="clear" w:color="auto" w:fill="auto"/>
          </w:tcPr>
          <w:p w14:paraId="672523A1" w14:textId="77777777" w:rsidR="00C91DA4" w:rsidRPr="00AF46B4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D8A7347" w14:textId="20BAD0EA" w:rsidR="00C91DA4" w:rsidRPr="00AF46B4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SF t-tau             </w:t>
            </w:r>
          </w:p>
        </w:tc>
        <w:tc>
          <w:tcPr>
            <w:tcW w:w="1074" w:type="dxa"/>
            <w:tcBorders>
              <w:top w:val="single" w:sz="12" w:space="0" w:color="auto"/>
            </w:tcBorders>
          </w:tcPr>
          <w:p w14:paraId="29CEB113" w14:textId="3D24FA4E" w:rsidR="00C91DA4" w:rsidRDefault="00E24058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                </w:t>
            </w:r>
          </w:p>
        </w:tc>
        <w:tc>
          <w:tcPr>
            <w:tcW w:w="214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2CB6A0C" w14:textId="636EEA4B" w:rsidR="00C91DA4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F GAP-43</w:t>
            </w:r>
          </w:p>
        </w:tc>
      </w:tr>
      <w:tr w:rsidR="00C91DA4" w:rsidRPr="00AF46B4" w14:paraId="323C4904" w14:textId="2F3CD2A2" w:rsidTr="00AF08C9">
        <w:tc>
          <w:tcPr>
            <w:tcW w:w="2168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ACA480F" w14:textId="77777777" w:rsidR="00C91DA4" w:rsidRPr="00AF46B4" w:rsidRDefault="00C91DA4" w:rsidP="008935F4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D3B23FF" w14:textId="77777777" w:rsidR="00C91DA4" w:rsidRPr="00AF46B4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46B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1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0E0981F" w14:textId="77777777" w:rsidR="00C91DA4" w:rsidRPr="00AF46B4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AF46B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74" w:type="dxa"/>
            <w:tcBorders>
              <w:bottom w:val="single" w:sz="12" w:space="0" w:color="auto"/>
            </w:tcBorders>
            <w:shd w:val="clear" w:color="auto" w:fill="auto"/>
          </w:tcPr>
          <w:p w14:paraId="3338B6BA" w14:textId="77777777" w:rsidR="00C91DA4" w:rsidRPr="00AF46B4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2690C15" w14:textId="40AA831B" w:rsidR="00C91DA4" w:rsidRPr="00AF46B4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46B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301418C" w14:textId="77777777" w:rsidR="00C91DA4" w:rsidRPr="00AF46B4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AF46B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74" w:type="dxa"/>
            <w:tcBorders>
              <w:bottom w:val="single" w:sz="12" w:space="0" w:color="auto"/>
            </w:tcBorders>
          </w:tcPr>
          <w:p w14:paraId="5AD56043" w14:textId="77777777" w:rsidR="00C91DA4" w:rsidRPr="00AF46B4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12" w:space="0" w:color="auto"/>
              <w:bottom w:val="single" w:sz="12" w:space="0" w:color="auto"/>
            </w:tcBorders>
          </w:tcPr>
          <w:p w14:paraId="46DAE2F9" w14:textId="02D29FC5" w:rsidR="00C91DA4" w:rsidRPr="00AF46B4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AF46B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074" w:type="dxa"/>
            <w:tcBorders>
              <w:top w:val="single" w:sz="12" w:space="0" w:color="auto"/>
              <w:bottom w:val="single" w:sz="12" w:space="0" w:color="auto"/>
            </w:tcBorders>
          </w:tcPr>
          <w:p w14:paraId="4B696931" w14:textId="52A17005" w:rsidR="00C91DA4" w:rsidRPr="00AF46B4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AF46B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4C42B5" w:rsidRPr="00AF46B4" w14:paraId="294F41DF" w14:textId="50ECB908" w:rsidTr="00BF12AF">
        <w:tc>
          <w:tcPr>
            <w:tcW w:w="21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DC9EEED" w14:textId="492A7F9C" w:rsidR="004C42B5" w:rsidRPr="00A21907" w:rsidRDefault="004C42B5" w:rsidP="008935F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2190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DAS11</w:t>
            </w:r>
          </w:p>
        </w:tc>
        <w:tc>
          <w:tcPr>
            <w:tcW w:w="110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6DFD715" w14:textId="7B23BC35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64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1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44B2A6D" w14:textId="57A3495F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56476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shd w:val="clear" w:color="auto" w:fill="auto"/>
          </w:tcPr>
          <w:p w14:paraId="32A783B8" w14:textId="77777777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0F9412C" w14:textId="39BD209B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64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11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545FEDD" w14:textId="3598CEC3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56476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4" w:type="dxa"/>
            <w:tcBorders>
              <w:top w:val="single" w:sz="12" w:space="0" w:color="auto"/>
            </w:tcBorders>
          </w:tcPr>
          <w:p w14:paraId="49CC8C0E" w14:textId="77777777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12" w:space="0" w:color="auto"/>
            </w:tcBorders>
            <w:vAlign w:val="center"/>
          </w:tcPr>
          <w:p w14:paraId="4725C3D6" w14:textId="3F369760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vAlign w:val="center"/>
          </w:tcPr>
          <w:p w14:paraId="24835501" w14:textId="2D881CE5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56476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D56476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4C42B5" w:rsidRPr="00AF46B4" w14:paraId="71238844" w14:textId="659E7CBD" w:rsidTr="00BF12AF">
        <w:tc>
          <w:tcPr>
            <w:tcW w:w="2168" w:type="dxa"/>
            <w:shd w:val="clear" w:color="auto" w:fill="auto"/>
            <w:vAlign w:val="center"/>
          </w:tcPr>
          <w:p w14:paraId="609EDCD4" w14:textId="2728B1EB" w:rsidR="004C42B5" w:rsidRPr="00A21907" w:rsidRDefault="004C42B5" w:rsidP="008935F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2190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DAS13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98AA288" w14:textId="7827930E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64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668A1C5D" w14:textId="453CC458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56476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4" w:type="dxa"/>
            <w:shd w:val="clear" w:color="auto" w:fill="auto"/>
          </w:tcPr>
          <w:p w14:paraId="5B6EF745" w14:textId="77777777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14:paraId="0090B872" w14:textId="1F640141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64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2</w:t>
            </w:r>
            <w:r w:rsidR="000B0E4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4B009A12" w14:textId="3FAA4B1F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56476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4" w:type="dxa"/>
          </w:tcPr>
          <w:p w14:paraId="5F66C623" w14:textId="77777777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14:paraId="04CC1039" w14:textId="74809EC8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564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90</w:t>
            </w:r>
          </w:p>
        </w:tc>
        <w:tc>
          <w:tcPr>
            <w:tcW w:w="1074" w:type="dxa"/>
            <w:vAlign w:val="center"/>
          </w:tcPr>
          <w:p w14:paraId="0C244072" w14:textId="4EC4E87C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56476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</w:tr>
      <w:tr w:rsidR="004C42B5" w:rsidRPr="00AF46B4" w14:paraId="5C64F052" w14:textId="6CA341C8" w:rsidTr="00BF12AF">
        <w:tc>
          <w:tcPr>
            <w:tcW w:w="2168" w:type="dxa"/>
            <w:shd w:val="clear" w:color="auto" w:fill="auto"/>
            <w:vAlign w:val="center"/>
          </w:tcPr>
          <w:p w14:paraId="7B2F9B4D" w14:textId="7272802C" w:rsidR="004C42B5" w:rsidRPr="00A21907" w:rsidRDefault="004C42B5" w:rsidP="008935F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2190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DASQ4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6C65C9E3" w14:textId="2422E6E9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64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7FEFF7B" w14:textId="47C28FF7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56476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4" w:type="dxa"/>
            <w:shd w:val="clear" w:color="auto" w:fill="auto"/>
          </w:tcPr>
          <w:p w14:paraId="2C9BC875" w14:textId="77777777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14:paraId="6D1BA846" w14:textId="2107690F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64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2</w:t>
            </w:r>
            <w:r w:rsidR="000B0E4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591381BC" w14:textId="6DEC1AC3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31" w:name="OLE_LINK44"/>
            <w:bookmarkStart w:id="32" w:name="OLE_LINK45"/>
            <w:r w:rsidRPr="00D56476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bookmarkEnd w:id="31"/>
            <w:bookmarkEnd w:id="32"/>
          </w:p>
        </w:tc>
        <w:tc>
          <w:tcPr>
            <w:tcW w:w="1074" w:type="dxa"/>
          </w:tcPr>
          <w:p w14:paraId="7649E442" w14:textId="77777777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14:paraId="0BC6B689" w14:textId="245174C4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564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74" w:type="dxa"/>
            <w:vAlign w:val="center"/>
          </w:tcPr>
          <w:p w14:paraId="4E1F8B98" w14:textId="73706A5D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56476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4C42B5" w:rsidRPr="00AF46B4" w14:paraId="5E43F3D0" w14:textId="77777777" w:rsidTr="00BF12AF">
        <w:tc>
          <w:tcPr>
            <w:tcW w:w="2168" w:type="dxa"/>
            <w:shd w:val="clear" w:color="auto" w:fill="auto"/>
            <w:vAlign w:val="center"/>
          </w:tcPr>
          <w:p w14:paraId="5256429E" w14:textId="2DAC089A" w:rsidR="004C42B5" w:rsidRPr="00A21907" w:rsidRDefault="004C42B5" w:rsidP="008935F4">
            <w:pPr>
              <w:spacing w:line="360" w:lineRule="auto"/>
              <w:rPr>
                <w:rFonts w:ascii="Times New Roman" w:eastAsia="黑体" w:hAnsi="Times New Roman"/>
                <w:sz w:val="20"/>
                <w:szCs w:val="20"/>
              </w:rPr>
            </w:pPr>
            <w:r w:rsidRPr="00A2190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MSE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2467ED7" w14:textId="11F0FC7D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64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757CD6F8" w14:textId="0E18B196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33" w:name="OLE_LINK46"/>
            <w:bookmarkStart w:id="34" w:name="OLE_LINK47"/>
            <w:r w:rsidRPr="00D56476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bookmarkEnd w:id="33"/>
            <w:bookmarkEnd w:id="34"/>
          </w:p>
        </w:tc>
        <w:tc>
          <w:tcPr>
            <w:tcW w:w="1074" w:type="dxa"/>
            <w:shd w:val="clear" w:color="auto" w:fill="auto"/>
          </w:tcPr>
          <w:p w14:paraId="514FD244" w14:textId="77777777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14:paraId="5F1C8276" w14:textId="605A69D4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64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0.2</w:t>
            </w:r>
            <w:r w:rsidR="000B0E4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63C5D43D" w14:textId="6B2734E8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56476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4" w:type="dxa"/>
          </w:tcPr>
          <w:p w14:paraId="376C0D2A" w14:textId="77777777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14:paraId="4741D867" w14:textId="6981FF60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564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74" w:type="dxa"/>
            <w:vAlign w:val="center"/>
          </w:tcPr>
          <w:p w14:paraId="4417C095" w14:textId="6CA09A77" w:rsidR="004C42B5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56476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91DA4" w:rsidRPr="00AF46B4" w14:paraId="7AE2330B" w14:textId="77777777" w:rsidTr="00BF12AF">
        <w:tc>
          <w:tcPr>
            <w:tcW w:w="2168" w:type="dxa"/>
            <w:shd w:val="clear" w:color="auto" w:fill="auto"/>
            <w:vAlign w:val="center"/>
          </w:tcPr>
          <w:p w14:paraId="04738543" w14:textId="3BD2D616" w:rsidR="00C91DA4" w:rsidRPr="00A21907" w:rsidRDefault="00C91DA4" w:rsidP="008935F4">
            <w:pPr>
              <w:spacing w:line="360" w:lineRule="auto"/>
              <w:rPr>
                <w:rFonts w:ascii="Times New Roman" w:eastAsia="黑体" w:hAnsi="Times New Roman"/>
                <w:sz w:val="20"/>
                <w:szCs w:val="20"/>
              </w:rPr>
            </w:pPr>
            <w:r w:rsidRPr="00A2190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DNI_MEM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ECC0B5F" w14:textId="6C60A939" w:rsidR="00C91DA4" w:rsidRPr="00D56476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64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0.</w:t>
            </w:r>
            <w:r w:rsidR="004C42B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4DD168A" w14:textId="44D36DC6" w:rsidR="00C91DA4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56476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4" w:type="dxa"/>
            <w:shd w:val="clear" w:color="auto" w:fill="auto"/>
          </w:tcPr>
          <w:p w14:paraId="40B69149" w14:textId="77777777" w:rsidR="00C91DA4" w:rsidRPr="00D56476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14:paraId="61BDE6B3" w14:textId="577AF8AD" w:rsidR="00C91DA4" w:rsidRPr="00D56476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64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0.31</w:t>
            </w:r>
            <w:r w:rsidR="000B0E4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4D484F65" w14:textId="36F27DCF" w:rsidR="00C91DA4" w:rsidRPr="00D56476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56476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4" w:type="dxa"/>
          </w:tcPr>
          <w:p w14:paraId="6A1AC4E2" w14:textId="77777777" w:rsidR="00C91DA4" w:rsidRPr="00D56476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14:paraId="20000139" w14:textId="00933FA3" w:rsidR="00C91DA4" w:rsidRPr="00D56476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564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0.</w:t>
            </w:r>
            <w:r w:rsidR="009264E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74" w:type="dxa"/>
            <w:vAlign w:val="center"/>
          </w:tcPr>
          <w:p w14:paraId="3B3BA97F" w14:textId="4932D0A9" w:rsidR="00C91DA4" w:rsidRPr="00D56476" w:rsidRDefault="009264E7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56476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91DA4" w:rsidRPr="00AF46B4" w14:paraId="43FE2632" w14:textId="77777777" w:rsidTr="00BF12AF">
        <w:tc>
          <w:tcPr>
            <w:tcW w:w="2168" w:type="dxa"/>
            <w:shd w:val="clear" w:color="auto" w:fill="auto"/>
            <w:vAlign w:val="center"/>
          </w:tcPr>
          <w:p w14:paraId="5A359470" w14:textId="226BD12D" w:rsidR="00C91DA4" w:rsidRPr="00A21907" w:rsidRDefault="00C91DA4" w:rsidP="008935F4">
            <w:pPr>
              <w:spacing w:line="360" w:lineRule="auto"/>
              <w:rPr>
                <w:rFonts w:ascii="Times New Roman" w:eastAsia="黑体" w:hAnsi="Times New Roman"/>
                <w:sz w:val="20"/>
                <w:szCs w:val="20"/>
              </w:rPr>
            </w:pPr>
            <w:r w:rsidRPr="00A2190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DNI_EF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48C736A" w14:textId="40EFF1FE" w:rsidR="00C91DA4" w:rsidRPr="00D56476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64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0.</w:t>
            </w:r>
            <w:r w:rsidR="004C42B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2B348479" w14:textId="3BEB9339" w:rsidR="00C91DA4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35" w:name="OLE_LINK48"/>
            <w:bookmarkStart w:id="36" w:name="OLE_LINK49"/>
            <w:r w:rsidRPr="00D56476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bookmarkEnd w:id="35"/>
            <w:bookmarkEnd w:id="36"/>
          </w:p>
        </w:tc>
        <w:tc>
          <w:tcPr>
            <w:tcW w:w="1074" w:type="dxa"/>
            <w:shd w:val="clear" w:color="auto" w:fill="auto"/>
          </w:tcPr>
          <w:p w14:paraId="18CADD11" w14:textId="77777777" w:rsidR="00C91DA4" w:rsidRPr="00D56476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14:paraId="0AEAD600" w14:textId="2E1D3DA1" w:rsidR="00C91DA4" w:rsidRPr="00D56476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64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0.1</w:t>
            </w:r>
            <w:r w:rsidR="000B0E4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6E206E40" w14:textId="16D060A2" w:rsidR="00C91DA4" w:rsidRPr="00D56476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56476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4" w:type="dxa"/>
          </w:tcPr>
          <w:p w14:paraId="6D328C8D" w14:textId="77777777" w:rsidR="00C91DA4" w:rsidRPr="00D56476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14:paraId="4746EE70" w14:textId="6007E598" w:rsidR="00C91DA4" w:rsidRPr="00D56476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564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0.</w:t>
            </w:r>
            <w:r w:rsidR="009264E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1074" w:type="dxa"/>
            <w:vAlign w:val="center"/>
          </w:tcPr>
          <w:p w14:paraId="07362A37" w14:textId="093366DD" w:rsidR="00C91DA4" w:rsidRPr="00D56476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564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 w:rsidR="009264E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21</w:t>
            </w:r>
          </w:p>
        </w:tc>
      </w:tr>
      <w:tr w:rsidR="00C91DA4" w:rsidRPr="00AF46B4" w14:paraId="0F860C31" w14:textId="77777777" w:rsidTr="00BF12AF">
        <w:tc>
          <w:tcPr>
            <w:tcW w:w="21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E61FBC" w14:textId="7ABB9D5E" w:rsidR="00C91DA4" w:rsidRPr="00AF08C9" w:rsidRDefault="00C91DA4" w:rsidP="008935F4">
            <w:pPr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DR</w:t>
            </w:r>
          </w:p>
        </w:tc>
        <w:tc>
          <w:tcPr>
            <w:tcW w:w="11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75C3296" w14:textId="7A26B2FB" w:rsidR="00C91DA4" w:rsidRPr="00D56476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64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 w:rsidR="004C42B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11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70D5C50" w14:textId="50D331C4" w:rsidR="00C91DA4" w:rsidRPr="00D56476" w:rsidRDefault="004C42B5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56476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4" w:type="dxa"/>
            <w:tcBorders>
              <w:bottom w:val="single" w:sz="12" w:space="0" w:color="auto"/>
            </w:tcBorders>
            <w:shd w:val="clear" w:color="auto" w:fill="auto"/>
          </w:tcPr>
          <w:p w14:paraId="569B4F43" w14:textId="77777777" w:rsidR="00C91DA4" w:rsidRPr="00D56476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0BAE40" w14:textId="33CD82D0" w:rsidR="00C91DA4" w:rsidRPr="00D56476" w:rsidRDefault="000B0E43" w:rsidP="008935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11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28885E" w14:textId="6FF149ED" w:rsidR="00C91DA4" w:rsidRPr="00D56476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56476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4" w:type="dxa"/>
            <w:tcBorders>
              <w:bottom w:val="single" w:sz="12" w:space="0" w:color="auto"/>
            </w:tcBorders>
          </w:tcPr>
          <w:p w14:paraId="6004640D" w14:textId="77777777" w:rsidR="00C91DA4" w:rsidRPr="00D56476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74" w:type="dxa"/>
            <w:tcBorders>
              <w:bottom w:val="single" w:sz="12" w:space="0" w:color="auto"/>
            </w:tcBorders>
            <w:vAlign w:val="center"/>
          </w:tcPr>
          <w:p w14:paraId="237F21C3" w14:textId="5A50D1ED" w:rsidR="00C91DA4" w:rsidRPr="00D56476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564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 w:rsidR="009264E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074" w:type="dxa"/>
            <w:tcBorders>
              <w:bottom w:val="single" w:sz="12" w:space="0" w:color="auto"/>
            </w:tcBorders>
            <w:vAlign w:val="center"/>
          </w:tcPr>
          <w:p w14:paraId="5F3F03EA" w14:textId="0D86AD21" w:rsidR="00C91DA4" w:rsidRPr="00D56476" w:rsidRDefault="00C91DA4" w:rsidP="008935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56476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0.00</w:t>
            </w:r>
            <w:r w:rsidR="009264E7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</w:tbl>
    <w:p w14:paraId="147E3D5E" w14:textId="35DFF8E9" w:rsidR="00A318C0" w:rsidRDefault="00A318C0" w:rsidP="008935F4">
      <w:pPr>
        <w:spacing w:line="360" w:lineRule="auto"/>
        <w:rPr>
          <w:rFonts w:ascii="Times New Roman" w:hAnsi="Times New Roman"/>
          <w:sz w:val="20"/>
          <w:szCs w:val="20"/>
        </w:rPr>
      </w:pPr>
      <w:bookmarkStart w:id="37" w:name="OLE_LINK9"/>
      <w:bookmarkStart w:id="38" w:name="OLE_LINK10"/>
      <w:bookmarkEnd w:id="30"/>
      <w:r w:rsidRPr="00C73F95">
        <w:rPr>
          <w:rFonts w:ascii="Times New Roman" w:hAnsi="Times New Roman"/>
          <w:sz w:val="20"/>
          <w:szCs w:val="20"/>
        </w:rPr>
        <w:t>The normalized regression coefficients (β)</w:t>
      </w:r>
      <w:r>
        <w:rPr>
          <w:rFonts w:ascii="Times New Roman" w:hAnsi="Times New Roman"/>
          <w:sz w:val="20"/>
          <w:szCs w:val="20"/>
        </w:rPr>
        <w:t xml:space="preserve"> and</w:t>
      </w:r>
      <w:r w:rsidRPr="00C73F95">
        <w:rPr>
          <w:rFonts w:ascii="Times New Roman" w:hAnsi="Times New Roman"/>
          <w:sz w:val="20"/>
          <w:szCs w:val="20"/>
        </w:rPr>
        <w:t xml:space="preserve"> </w:t>
      </w:r>
      <w:r w:rsidRPr="00A318C0">
        <w:rPr>
          <w:rFonts w:ascii="Times New Roman" w:hAnsi="Times New Roman"/>
          <w:i/>
          <w:iCs/>
          <w:sz w:val="20"/>
          <w:szCs w:val="20"/>
        </w:rPr>
        <w:t>P</w:t>
      </w:r>
      <w:r w:rsidRPr="00C73F95">
        <w:rPr>
          <w:rFonts w:ascii="Times New Roman" w:hAnsi="Times New Roman"/>
          <w:sz w:val="20"/>
          <w:szCs w:val="20"/>
        </w:rPr>
        <w:t xml:space="preserve"> values</w:t>
      </w:r>
      <w:r>
        <w:rPr>
          <w:rFonts w:ascii="Times New Roman" w:hAnsi="Times New Roman"/>
          <w:sz w:val="20"/>
          <w:szCs w:val="20"/>
        </w:rPr>
        <w:t xml:space="preserve"> </w:t>
      </w:r>
      <w:r w:rsidRPr="00C73F95">
        <w:rPr>
          <w:rFonts w:ascii="Times New Roman" w:hAnsi="Times New Roman"/>
          <w:sz w:val="20"/>
          <w:szCs w:val="20"/>
        </w:rPr>
        <w:t>were derived from multiple linear regression</w:t>
      </w:r>
      <w:r>
        <w:rPr>
          <w:rFonts w:ascii="Times New Roman" w:hAnsi="Times New Roman"/>
          <w:sz w:val="20"/>
          <w:szCs w:val="20"/>
        </w:rPr>
        <w:t>.</w:t>
      </w:r>
    </w:p>
    <w:p w14:paraId="445ED1B3" w14:textId="25D91819" w:rsidR="00A318C0" w:rsidRPr="002B4716" w:rsidRDefault="00A318C0" w:rsidP="008935F4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</w:t>
      </w:r>
      <w:r w:rsidRPr="002B4716">
        <w:rPr>
          <w:rFonts w:ascii="Times New Roman" w:hAnsi="Times New Roman"/>
          <w:sz w:val="20"/>
          <w:szCs w:val="20"/>
        </w:rPr>
        <w:t>djusted age, gender, education</w:t>
      </w:r>
      <w:r>
        <w:rPr>
          <w:rFonts w:ascii="Times New Roman" w:hAnsi="Times New Roman"/>
          <w:sz w:val="20"/>
          <w:szCs w:val="20"/>
        </w:rPr>
        <w:t>.</w:t>
      </w:r>
    </w:p>
    <w:p w14:paraId="049FA868" w14:textId="6E202938" w:rsidR="00A318C0" w:rsidRDefault="00A318C0" w:rsidP="008935F4">
      <w:pPr>
        <w:spacing w:line="360" w:lineRule="auto"/>
        <w:rPr>
          <w:rFonts w:ascii="Times New Roman" w:hAnsi="Times New Roman"/>
          <w:sz w:val="20"/>
          <w:szCs w:val="20"/>
        </w:rPr>
      </w:pPr>
      <w:r w:rsidRPr="002B4716">
        <w:rPr>
          <w:rFonts w:ascii="Times New Roman" w:hAnsi="Times New Roman"/>
          <w:sz w:val="20"/>
          <w:szCs w:val="20"/>
        </w:rPr>
        <w:t xml:space="preserve">Abbreviations: CSF, cerebrospinal fluid; </w:t>
      </w:r>
      <w:r w:rsidRPr="00586A2C">
        <w:rPr>
          <w:rFonts w:ascii="Times New Roman" w:hAnsi="Times New Roman"/>
          <w:sz w:val="20"/>
          <w:szCs w:val="20"/>
        </w:rPr>
        <w:t>Aβ, amyloid-β; t-tau, total-tau</w:t>
      </w:r>
      <w:r>
        <w:rPr>
          <w:rFonts w:ascii="Times New Roman" w:hAnsi="Times New Roman"/>
          <w:sz w:val="20"/>
          <w:szCs w:val="20"/>
        </w:rPr>
        <w:t>;</w:t>
      </w:r>
      <w:r w:rsidRPr="0099636A">
        <w:rPr>
          <w:rFonts w:ascii="Times New Roman" w:hAnsi="Times New Roman"/>
          <w:sz w:val="20"/>
          <w:szCs w:val="20"/>
        </w:rPr>
        <w:t xml:space="preserve"> </w:t>
      </w:r>
      <w:r w:rsidRPr="00586A2C">
        <w:rPr>
          <w:rFonts w:ascii="Times New Roman" w:hAnsi="Times New Roman"/>
          <w:sz w:val="20"/>
          <w:szCs w:val="20"/>
        </w:rPr>
        <w:t>p-tau, phosphorylated-tau;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kern w:val="0"/>
          <w:sz w:val="20"/>
          <w:szCs w:val="20"/>
        </w:rPr>
        <w:t>GAP-43: Growth-associated protein-43</w:t>
      </w:r>
      <w:r>
        <w:rPr>
          <w:rFonts w:ascii="Times New Roman" w:hAnsi="Times New Roman"/>
          <w:sz w:val="20"/>
          <w:szCs w:val="20"/>
        </w:rPr>
        <w:t>;</w:t>
      </w:r>
      <w:r w:rsidRPr="00A318C0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ADAS:</w:t>
      </w:r>
      <w:r w:rsidRPr="0065063C">
        <w:rPr>
          <w:rFonts w:ascii="Times New Roman" w:hAnsi="Times New Roman"/>
          <w:sz w:val="20"/>
          <w:szCs w:val="20"/>
        </w:rPr>
        <w:t xml:space="preserve"> </w:t>
      </w:r>
      <w:r w:rsidRPr="007F4E21">
        <w:rPr>
          <w:rFonts w:ascii="Times New Roman" w:hAnsi="Times New Roman"/>
          <w:sz w:val="20"/>
          <w:szCs w:val="20"/>
        </w:rPr>
        <w:t>Alzheimer Disease Assessment Scale</w:t>
      </w:r>
      <w:r>
        <w:rPr>
          <w:rFonts w:ascii="Times New Roman" w:hAnsi="Times New Roman"/>
          <w:sz w:val="20"/>
          <w:szCs w:val="20"/>
        </w:rPr>
        <w:t>;</w:t>
      </w:r>
      <w:r w:rsidRPr="007821EF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ADASQ4:</w:t>
      </w:r>
      <w:r w:rsidRPr="007821EF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ADAS delayed word recall; MMSE:</w:t>
      </w:r>
      <w:r w:rsidRPr="007821EF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Mini-Mental State Examination; ADNI-</w:t>
      </w:r>
      <w:r w:rsidRPr="00CF603A">
        <w:rPr>
          <w:rFonts w:ascii="Times New Roman" w:hAnsi="Times New Roman"/>
          <w:sz w:val="20"/>
          <w:szCs w:val="20"/>
        </w:rPr>
        <w:t>MEM</w:t>
      </w:r>
      <w:r>
        <w:rPr>
          <w:rFonts w:ascii="Times New Roman" w:hAnsi="Times New Roman"/>
          <w:sz w:val="20"/>
          <w:szCs w:val="20"/>
        </w:rPr>
        <w:t>:</w:t>
      </w:r>
      <w:r w:rsidRPr="00CF603A">
        <w:rPr>
          <w:rFonts w:ascii="Times New Roman" w:hAnsi="Times New Roman"/>
          <w:sz w:val="20"/>
          <w:szCs w:val="20"/>
        </w:rPr>
        <w:t xml:space="preserve"> </w:t>
      </w:r>
      <w:r w:rsidR="00B03916">
        <w:rPr>
          <w:rFonts w:ascii="Times New Roman" w:hAnsi="Times New Roman"/>
          <w:sz w:val="20"/>
          <w:szCs w:val="20"/>
        </w:rPr>
        <w:t xml:space="preserve">ADNI composite </w:t>
      </w:r>
      <w:r w:rsidRPr="00CF603A">
        <w:rPr>
          <w:rFonts w:ascii="Times New Roman" w:hAnsi="Times New Roman"/>
          <w:sz w:val="20"/>
          <w:szCs w:val="20"/>
        </w:rPr>
        <w:t>memory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CF603A">
        <w:rPr>
          <w:rFonts w:ascii="Times New Roman" w:hAnsi="Times New Roman"/>
          <w:sz w:val="20"/>
          <w:szCs w:val="20"/>
        </w:rPr>
        <w:t xml:space="preserve">function </w:t>
      </w:r>
      <w:r>
        <w:rPr>
          <w:rFonts w:ascii="Times New Roman" w:hAnsi="Times New Roman"/>
          <w:sz w:val="20"/>
          <w:szCs w:val="20"/>
        </w:rPr>
        <w:t>score; ADNI</w:t>
      </w:r>
      <w:r w:rsidRPr="00CF603A">
        <w:rPr>
          <w:rFonts w:ascii="Times New Roman" w:hAnsi="Times New Roman"/>
          <w:sz w:val="20"/>
          <w:szCs w:val="20"/>
        </w:rPr>
        <w:t>-EF</w:t>
      </w:r>
      <w:r>
        <w:rPr>
          <w:rFonts w:ascii="Times New Roman" w:hAnsi="Times New Roman"/>
          <w:sz w:val="20"/>
          <w:szCs w:val="20"/>
        </w:rPr>
        <w:t>:</w:t>
      </w:r>
      <w:r w:rsidRPr="007821EF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ADNI composite </w:t>
      </w:r>
      <w:r w:rsidRPr="00CF603A">
        <w:rPr>
          <w:rFonts w:ascii="Times New Roman" w:hAnsi="Times New Roman"/>
          <w:sz w:val="20"/>
          <w:szCs w:val="20"/>
        </w:rPr>
        <w:t>executive function</w:t>
      </w:r>
      <w:r>
        <w:rPr>
          <w:rFonts w:ascii="Times New Roman" w:hAnsi="Times New Roman"/>
          <w:sz w:val="20"/>
          <w:szCs w:val="20"/>
        </w:rPr>
        <w:t xml:space="preserve"> score.</w:t>
      </w:r>
      <w:bookmarkEnd w:id="37"/>
      <w:bookmarkEnd w:id="38"/>
    </w:p>
    <w:sectPr w:rsidR="00A318C0" w:rsidSect="00675F1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2ABB34" w14:textId="77777777" w:rsidR="00E13BAF" w:rsidRDefault="00E13BAF" w:rsidP="005D4D8B">
      <w:r>
        <w:separator/>
      </w:r>
    </w:p>
  </w:endnote>
  <w:endnote w:type="continuationSeparator" w:id="0">
    <w:p w14:paraId="1A0F9074" w14:textId="77777777" w:rsidR="00E13BAF" w:rsidRDefault="00E13BAF" w:rsidP="005D4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CE503B" w14:textId="77777777" w:rsidR="006B161F" w:rsidRDefault="006B161F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284791" w:rsidRPr="00284791">
      <w:rPr>
        <w:noProof/>
        <w:lang w:val="zh-CN" w:eastAsia="zh-CN"/>
      </w:rPr>
      <w:t>6</w:t>
    </w:r>
    <w:r>
      <w:fldChar w:fldCharType="end"/>
    </w:r>
  </w:p>
  <w:p w14:paraId="55E8A39A" w14:textId="77777777" w:rsidR="006B161F" w:rsidRDefault="006B161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7A63A4" w14:textId="77777777" w:rsidR="00E13BAF" w:rsidRDefault="00E13BAF" w:rsidP="005D4D8B">
      <w:r>
        <w:separator/>
      </w:r>
    </w:p>
  </w:footnote>
  <w:footnote w:type="continuationSeparator" w:id="0">
    <w:p w14:paraId="4B95BA8E" w14:textId="77777777" w:rsidR="00E13BAF" w:rsidRDefault="00E13BAF" w:rsidP="005D4D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B402B"/>
    <w:multiLevelType w:val="hybridMultilevel"/>
    <w:tmpl w:val="F830EF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6EB50C8"/>
    <w:multiLevelType w:val="hybridMultilevel"/>
    <w:tmpl w:val="B3EC159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454306D"/>
    <w:multiLevelType w:val="hybridMultilevel"/>
    <w:tmpl w:val="9D22A93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D7C17F2"/>
    <w:multiLevelType w:val="hybridMultilevel"/>
    <w:tmpl w:val="A8A6630A"/>
    <w:lvl w:ilvl="0" w:tplc="11369B4E">
      <w:start w:val="3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3A62C61"/>
    <w:multiLevelType w:val="hybridMultilevel"/>
    <w:tmpl w:val="8E747EE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61033757">
    <w:abstractNumId w:val="3"/>
  </w:num>
  <w:num w:numId="2" w16cid:durableId="1591159549">
    <w:abstractNumId w:val="4"/>
  </w:num>
  <w:num w:numId="3" w16cid:durableId="1690140396">
    <w:abstractNumId w:val="0"/>
  </w:num>
  <w:num w:numId="4" w16cid:durableId="15426085">
    <w:abstractNumId w:val="1"/>
  </w:num>
  <w:num w:numId="5" w16cid:durableId="12471129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d2eavxmx99paevde4xazpspfwv5daptpfr&quot;&gt;My EndNote Library sTREM2&lt;record-ids&gt;&lt;item&gt;72&lt;/item&gt;&lt;item&gt;73&lt;/item&gt;&lt;item&gt;89&lt;/item&gt;&lt;/record-ids&gt;&lt;/item&gt;&lt;/Libraries&gt;"/>
  </w:docVars>
  <w:rsids>
    <w:rsidRoot w:val="0018286F"/>
    <w:rsid w:val="00005142"/>
    <w:rsid w:val="00014831"/>
    <w:rsid w:val="00020510"/>
    <w:rsid w:val="00023428"/>
    <w:rsid w:val="00032602"/>
    <w:rsid w:val="000431E5"/>
    <w:rsid w:val="00044087"/>
    <w:rsid w:val="000515CA"/>
    <w:rsid w:val="000569D1"/>
    <w:rsid w:val="00065137"/>
    <w:rsid w:val="0007645D"/>
    <w:rsid w:val="00077EE4"/>
    <w:rsid w:val="000826F8"/>
    <w:rsid w:val="000836B5"/>
    <w:rsid w:val="00083BD5"/>
    <w:rsid w:val="00084546"/>
    <w:rsid w:val="000952A7"/>
    <w:rsid w:val="000A2823"/>
    <w:rsid w:val="000B0E43"/>
    <w:rsid w:val="000C0A63"/>
    <w:rsid w:val="000C5CF1"/>
    <w:rsid w:val="000D426E"/>
    <w:rsid w:val="00100248"/>
    <w:rsid w:val="00100EF6"/>
    <w:rsid w:val="001050FC"/>
    <w:rsid w:val="00110B6E"/>
    <w:rsid w:val="00126635"/>
    <w:rsid w:val="0012734F"/>
    <w:rsid w:val="0013469A"/>
    <w:rsid w:val="001379CC"/>
    <w:rsid w:val="00144A62"/>
    <w:rsid w:val="00151C7E"/>
    <w:rsid w:val="00156754"/>
    <w:rsid w:val="00160700"/>
    <w:rsid w:val="00161155"/>
    <w:rsid w:val="00163759"/>
    <w:rsid w:val="00177FF3"/>
    <w:rsid w:val="0018286F"/>
    <w:rsid w:val="00183297"/>
    <w:rsid w:val="001863BC"/>
    <w:rsid w:val="001A7FA9"/>
    <w:rsid w:val="001B1D2F"/>
    <w:rsid w:val="001C4FC4"/>
    <w:rsid w:val="001C5B8A"/>
    <w:rsid w:val="001C5E65"/>
    <w:rsid w:val="001C7FB8"/>
    <w:rsid w:val="001D46EC"/>
    <w:rsid w:val="001E314F"/>
    <w:rsid w:val="001E5A9B"/>
    <w:rsid w:val="001F09E3"/>
    <w:rsid w:val="001F1098"/>
    <w:rsid w:val="001F23B7"/>
    <w:rsid w:val="001F4004"/>
    <w:rsid w:val="00200016"/>
    <w:rsid w:val="00210B47"/>
    <w:rsid w:val="002134E0"/>
    <w:rsid w:val="002155F6"/>
    <w:rsid w:val="00215FDC"/>
    <w:rsid w:val="002201E8"/>
    <w:rsid w:val="00225FCC"/>
    <w:rsid w:val="0023015C"/>
    <w:rsid w:val="00231151"/>
    <w:rsid w:val="00231993"/>
    <w:rsid w:val="002345A3"/>
    <w:rsid w:val="00242F4B"/>
    <w:rsid w:val="00250053"/>
    <w:rsid w:val="002532CA"/>
    <w:rsid w:val="00255B3C"/>
    <w:rsid w:val="00261867"/>
    <w:rsid w:val="00261FC1"/>
    <w:rsid w:val="00272CD5"/>
    <w:rsid w:val="00277098"/>
    <w:rsid w:val="002775D1"/>
    <w:rsid w:val="0028223F"/>
    <w:rsid w:val="00282C15"/>
    <w:rsid w:val="00284791"/>
    <w:rsid w:val="00287509"/>
    <w:rsid w:val="00292BC9"/>
    <w:rsid w:val="00296379"/>
    <w:rsid w:val="002A471F"/>
    <w:rsid w:val="002A7126"/>
    <w:rsid w:val="002B293F"/>
    <w:rsid w:val="002B4716"/>
    <w:rsid w:val="002B7E2A"/>
    <w:rsid w:val="002D395A"/>
    <w:rsid w:val="002E451D"/>
    <w:rsid w:val="002F42CB"/>
    <w:rsid w:val="0031004B"/>
    <w:rsid w:val="00311EF4"/>
    <w:rsid w:val="0031721E"/>
    <w:rsid w:val="0031796B"/>
    <w:rsid w:val="00323FBE"/>
    <w:rsid w:val="00325F99"/>
    <w:rsid w:val="0033117F"/>
    <w:rsid w:val="00331857"/>
    <w:rsid w:val="0033491B"/>
    <w:rsid w:val="00342B25"/>
    <w:rsid w:val="00343767"/>
    <w:rsid w:val="003464F5"/>
    <w:rsid w:val="003623C4"/>
    <w:rsid w:val="00362C57"/>
    <w:rsid w:val="0037032E"/>
    <w:rsid w:val="00372FB0"/>
    <w:rsid w:val="00377C88"/>
    <w:rsid w:val="00383DD3"/>
    <w:rsid w:val="003969FE"/>
    <w:rsid w:val="003A0B9C"/>
    <w:rsid w:val="003B0C7D"/>
    <w:rsid w:val="003B6FFD"/>
    <w:rsid w:val="003B7F2A"/>
    <w:rsid w:val="003C149F"/>
    <w:rsid w:val="003C5737"/>
    <w:rsid w:val="003D22ED"/>
    <w:rsid w:val="003E4B6B"/>
    <w:rsid w:val="003F2FE2"/>
    <w:rsid w:val="00402B4E"/>
    <w:rsid w:val="004034CB"/>
    <w:rsid w:val="0041529C"/>
    <w:rsid w:val="00423D20"/>
    <w:rsid w:val="00433DDB"/>
    <w:rsid w:val="0043665F"/>
    <w:rsid w:val="00454C0E"/>
    <w:rsid w:val="004572F8"/>
    <w:rsid w:val="00462DA7"/>
    <w:rsid w:val="00463287"/>
    <w:rsid w:val="00473BC2"/>
    <w:rsid w:val="00476C52"/>
    <w:rsid w:val="00480787"/>
    <w:rsid w:val="004835A9"/>
    <w:rsid w:val="00495E47"/>
    <w:rsid w:val="0049711A"/>
    <w:rsid w:val="004A017F"/>
    <w:rsid w:val="004A2F9B"/>
    <w:rsid w:val="004A47E7"/>
    <w:rsid w:val="004A6DDF"/>
    <w:rsid w:val="004B13F7"/>
    <w:rsid w:val="004B39FD"/>
    <w:rsid w:val="004C42B5"/>
    <w:rsid w:val="004D5C86"/>
    <w:rsid w:val="004F1360"/>
    <w:rsid w:val="004F43EE"/>
    <w:rsid w:val="005017F5"/>
    <w:rsid w:val="00502247"/>
    <w:rsid w:val="005067E6"/>
    <w:rsid w:val="00506A9A"/>
    <w:rsid w:val="00507254"/>
    <w:rsid w:val="00507390"/>
    <w:rsid w:val="0050794D"/>
    <w:rsid w:val="00511D9F"/>
    <w:rsid w:val="00512051"/>
    <w:rsid w:val="00512BDE"/>
    <w:rsid w:val="005161FF"/>
    <w:rsid w:val="00517E12"/>
    <w:rsid w:val="00526740"/>
    <w:rsid w:val="00534751"/>
    <w:rsid w:val="00534AFA"/>
    <w:rsid w:val="00540E08"/>
    <w:rsid w:val="00552A47"/>
    <w:rsid w:val="0055606B"/>
    <w:rsid w:val="00563448"/>
    <w:rsid w:val="0056363B"/>
    <w:rsid w:val="00566340"/>
    <w:rsid w:val="00566A55"/>
    <w:rsid w:val="00567AC8"/>
    <w:rsid w:val="00571135"/>
    <w:rsid w:val="00582775"/>
    <w:rsid w:val="00591B5A"/>
    <w:rsid w:val="005943C3"/>
    <w:rsid w:val="005964AB"/>
    <w:rsid w:val="005B3CD3"/>
    <w:rsid w:val="005C7B43"/>
    <w:rsid w:val="005D4D8B"/>
    <w:rsid w:val="005D7ED3"/>
    <w:rsid w:val="005E48F2"/>
    <w:rsid w:val="005E62EB"/>
    <w:rsid w:val="005E6C65"/>
    <w:rsid w:val="005F0AC0"/>
    <w:rsid w:val="005F5B9A"/>
    <w:rsid w:val="006014DE"/>
    <w:rsid w:val="00614844"/>
    <w:rsid w:val="00621540"/>
    <w:rsid w:val="00621FE2"/>
    <w:rsid w:val="00641395"/>
    <w:rsid w:val="0064652B"/>
    <w:rsid w:val="0065063C"/>
    <w:rsid w:val="00651106"/>
    <w:rsid w:val="00661F14"/>
    <w:rsid w:val="00662B3B"/>
    <w:rsid w:val="00663872"/>
    <w:rsid w:val="00665DD5"/>
    <w:rsid w:val="00674DF4"/>
    <w:rsid w:val="00675F16"/>
    <w:rsid w:val="00693E61"/>
    <w:rsid w:val="006A6F03"/>
    <w:rsid w:val="006B161F"/>
    <w:rsid w:val="006B40AE"/>
    <w:rsid w:val="006B58F0"/>
    <w:rsid w:val="006B717A"/>
    <w:rsid w:val="006C581E"/>
    <w:rsid w:val="006D07FC"/>
    <w:rsid w:val="006D2A36"/>
    <w:rsid w:val="006D4BA3"/>
    <w:rsid w:val="006E3956"/>
    <w:rsid w:val="0071597E"/>
    <w:rsid w:val="0076179E"/>
    <w:rsid w:val="007649B1"/>
    <w:rsid w:val="00770F48"/>
    <w:rsid w:val="00774624"/>
    <w:rsid w:val="00780050"/>
    <w:rsid w:val="007821EF"/>
    <w:rsid w:val="007A4242"/>
    <w:rsid w:val="007A731F"/>
    <w:rsid w:val="007C008C"/>
    <w:rsid w:val="007C47E7"/>
    <w:rsid w:val="007D232E"/>
    <w:rsid w:val="007E01AF"/>
    <w:rsid w:val="007E2DDC"/>
    <w:rsid w:val="007F2119"/>
    <w:rsid w:val="007F75E4"/>
    <w:rsid w:val="008176BF"/>
    <w:rsid w:val="008224A2"/>
    <w:rsid w:val="00825176"/>
    <w:rsid w:val="00840B4B"/>
    <w:rsid w:val="00845477"/>
    <w:rsid w:val="00854916"/>
    <w:rsid w:val="008562C8"/>
    <w:rsid w:val="00871A3D"/>
    <w:rsid w:val="00872836"/>
    <w:rsid w:val="008737D9"/>
    <w:rsid w:val="0088051D"/>
    <w:rsid w:val="00881EEB"/>
    <w:rsid w:val="0089277F"/>
    <w:rsid w:val="008935F4"/>
    <w:rsid w:val="00895CCE"/>
    <w:rsid w:val="00897BE6"/>
    <w:rsid w:val="008A1FC9"/>
    <w:rsid w:val="008A4C7E"/>
    <w:rsid w:val="008B5805"/>
    <w:rsid w:val="008B7608"/>
    <w:rsid w:val="008C5641"/>
    <w:rsid w:val="008E1EBA"/>
    <w:rsid w:val="008E21D6"/>
    <w:rsid w:val="008E37E8"/>
    <w:rsid w:val="008E3CCD"/>
    <w:rsid w:val="008F138C"/>
    <w:rsid w:val="008F1AE6"/>
    <w:rsid w:val="008F472B"/>
    <w:rsid w:val="008F6DB2"/>
    <w:rsid w:val="009010C3"/>
    <w:rsid w:val="00910014"/>
    <w:rsid w:val="00917A87"/>
    <w:rsid w:val="00921E3B"/>
    <w:rsid w:val="00923270"/>
    <w:rsid w:val="009264E7"/>
    <w:rsid w:val="0094201D"/>
    <w:rsid w:val="00962037"/>
    <w:rsid w:val="009653E9"/>
    <w:rsid w:val="00967D35"/>
    <w:rsid w:val="0097023F"/>
    <w:rsid w:val="00983C65"/>
    <w:rsid w:val="00983C9F"/>
    <w:rsid w:val="009848D3"/>
    <w:rsid w:val="0099272B"/>
    <w:rsid w:val="00994A2C"/>
    <w:rsid w:val="009B1892"/>
    <w:rsid w:val="009B5BC9"/>
    <w:rsid w:val="009C181B"/>
    <w:rsid w:val="009D15F3"/>
    <w:rsid w:val="009E0E5D"/>
    <w:rsid w:val="009E4689"/>
    <w:rsid w:val="009E6A8B"/>
    <w:rsid w:val="009F5486"/>
    <w:rsid w:val="009F710C"/>
    <w:rsid w:val="00A00C89"/>
    <w:rsid w:val="00A05B43"/>
    <w:rsid w:val="00A11543"/>
    <w:rsid w:val="00A1728A"/>
    <w:rsid w:val="00A2042E"/>
    <w:rsid w:val="00A21907"/>
    <w:rsid w:val="00A22294"/>
    <w:rsid w:val="00A23A73"/>
    <w:rsid w:val="00A318C0"/>
    <w:rsid w:val="00A34FCC"/>
    <w:rsid w:val="00A50C72"/>
    <w:rsid w:val="00A67B3D"/>
    <w:rsid w:val="00A70999"/>
    <w:rsid w:val="00A72A60"/>
    <w:rsid w:val="00A77275"/>
    <w:rsid w:val="00A8265A"/>
    <w:rsid w:val="00A91374"/>
    <w:rsid w:val="00AA2C0A"/>
    <w:rsid w:val="00AA4B36"/>
    <w:rsid w:val="00AB13A5"/>
    <w:rsid w:val="00AC0766"/>
    <w:rsid w:val="00AC2458"/>
    <w:rsid w:val="00AD7579"/>
    <w:rsid w:val="00AE046A"/>
    <w:rsid w:val="00AE5335"/>
    <w:rsid w:val="00AF08C9"/>
    <w:rsid w:val="00AF46B4"/>
    <w:rsid w:val="00B001C8"/>
    <w:rsid w:val="00B03916"/>
    <w:rsid w:val="00B10CB7"/>
    <w:rsid w:val="00B123E5"/>
    <w:rsid w:val="00B262F1"/>
    <w:rsid w:val="00B267AC"/>
    <w:rsid w:val="00B461E9"/>
    <w:rsid w:val="00B47A8B"/>
    <w:rsid w:val="00B50189"/>
    <w:rsid w:val="00B51259"/>
    <w:rsid w:val="00B533D1"/>
    <w:rsid w:val="00B555EF"/>
    <w:rsid w:val="00B672F8"/>
    <w:rsid w:val="00B71CB6"/>
    <w:rsid w:val="00B737EA"/>
    <w:rsid w:val="00B8166E"/>
    <w:rsid w:val="00B96856"/>
    <w:rsid w:val="00BA14B7"/>
    <w:rsid w:val="00BA1726"/>
    <w:rsid w:val="00BA3493"/>
    <w:rsid w:val="00BA6786"/>
    <w:rsid w:val="00BB2983"/>
    <w:rsid w:val="00BB6DEA"/>
    <w:rsid w:val="00BC648C"/>
    <w:rsid w:val="00BD4BC6"/>
    <w:rsid w:val="00BE2F39"/>
    <w:rsid w:val="00BF4BD7"/>
    <w:rsid w:val="00C1156C"/>
    <w:rsid w:val="00C1483B"/>
    <w:rsid w:val="00C15DB3"/>
    <w:rsid w:val="00C1769D"/>
    <w:rsid w:val="00C20BA9"/>
    <w:rsid w:val="00C31816"/>
    <w:rsid w:val="00C37E5B"/>
    <w:rsid w:val="00C444F7"/>
    <w:rsid w:val="00C45535"/>
    <w:rsid w:val="00C61626"/>
    <w:rsid w:val="00C668EC"/>
    <w:rsid w:val="00C741DB"/>
    <w:rsid w:val="00C77E65"/>
    <w:rsid w:val="00C809D5"/>
    <w:rsid w:val="00C810DC"/>
    <w:rsid w:val="00C841CC"/>
    <w:rsid w:val="00C85259"/>
    <w:rsid w:val="00C91DA4"/>
    <w:rsid w:val="00C9299B"/>
    <w:rsid w:val="00C95E57"/>
    <w:rsid w:val="00CA5BA2"/>
    <w:rsid w:val="00CC0A6E"/>
    <w:rsid w:val="00CC1A39"/>
    <w:rsid w:val="00CC468F"/>
    <w:rsid w:val="00CC6260"/>
    <w:rsid w:val="00CD0F37"/>
    <w:rsid w:val="00CD19ED"/>
    <w:rsid w:val="00CD35DE"/>
    <w:rsid w:val="00CD572D"/>
    <w:rsid w:val="00CE35A1"/>
    <w:rsid w:val="00D0434D"/>
    <w:rsid w:val="00D04893"/>
    <w:rsid w:val="00D104F3"/>
    <w:rsid w:val="00D17930"/>
    <w:rsid w:val="00D265F8"/>
    <w:rsid w:val="00D3336F"/>
    <w:rsid w:val="00D41803"/>
    <w:rsid w:val="00D47296"/>
    <w:rsid w:val="00D47D3E"/>
    <w:rsid w:val="00D542D2"/>
    <w:rsid w:val="00D56476"/>
    <w:rsid w:val="00D57061"/>
    <w:rsid w:val="00D6622E"/>
    <w:rsid w:val="00D72CB4"/>
    <w:rsid w:val="00D76EAA"/>
    <w:rsid w:val="00D775CA"/>
    <w:rsid w:val="00D83B26"/>
    <w:rsid w:val="00D83DA4"/>
    <w:rsid w:val="00D91984"/>
    <w:rsid w:val="00D97D5A"/>
    <w:rsid w:val="00DA3E0E"/>
    <w:rsid w:val="00DA4262"/>
    <w:rsid w:val="00DB6FEB"/>
    <w:rsid w:val="00DB7DC2"/>
    <w:rsid w:val="00DC7B2C"/>
    <w:rsid w:val="00DD7391"/>
    <w:rsid w:val="00DE1B2B"/>
    <w:rsid w:val="00DE5824"/>
    <w:rsid w:val="00DF2925"/>
    <w:rsid w:val="00DF65C5"/>
    <w:rsid w:val="00E05A6E"/>
    <w:rsid w:val="00E06CAF"/>
    <w:rsid w:val="00E13BAF"/>
    <w:rsid w:val="00E24058"/>
    <w:rsid w:val="00E37016"/>
    <w:rsid w:val="00E543AE"/>
    <w:rsid w:val="00E638F6"/>
    <w:rsid w:val="00E7435C"/>
    <w:rsid w:val="00E80E82"/>
    <w:rsid w:val="00E81DBB"/>
    <w:rsid w:val="00E900D8"/>
    <w:rsid w:val="00E91471"/>
    <w:rsid w:val="00E951A6"/>
    <w:rsid w:val="00EA11EA"/>
    <w:rsid w:val="00EA25B0"/>
    <w:rsid w:val="00EB01AD"/>
    <w:rsid w:val="00EB556B"/>
    <w:rsid w:val="00EB579E"/>
    <w:rsid w:val="00EC5531"/>
    <w:rsid w:val="00ED7C4F"/>
    <w:rsid w:val="00ED7DA0"/>
    <w:rsid w:val="00EE1B3B"/>
    <w:rsid w:val="00EE3C0E"/>
    <w:rsid w:val="00EF4CF4"/>
    <w:rsid w:val="00F004B4"/>
    <w:rsid w:val="00F02946"/>
    <w:rsid w:val="00F068F6"/>
    <w:rsid w:val="00F07B18"/>
    <w:rsid w:val="00F10365"/>
    <w:rsid w:val="00F16CFF"/>
    <w:rsid w:val="00F3079E"/>
    <w:rsid w:val="00F336DF"/>
    <w:rsid w:val="00F33D19"/>
    <w:rsid w:val="00F36676"/>
    <w:rsid w:val="00F37B47"/>
    <w:rsid w:val="00F41F10"/>
    <w:rsid w:val="00F44D30"/>
    <w:rsid w:val="00F513A3"/>
    <w:rsid w:val="00F55629"/>
    <w:rsid w:val="00F70347"/>
    <w:rsid w:val="00F81479"/>
    <w:rsid w:val="00F83155"/>
    <w:rsid w:val="00F92425"/>
    <w:rsid w:val="00F92D5C"/>
    <w:rsid w:val="00F93D34"/>
    <w:rsid w:val="00F96B71"/>
    <w:rsid w:val="00FA0521"/>
    <w:rsid w:val="00FA3B96"/>
    <w:rsid w:val="00FA5F76"/>
    <w:rsid w:val="00FC1FC3"/>
    <w:rsid w:val="00FD333C"/>
    <w:rsid w:val="00FD4634"/>
    <w:rsid w:val="00FD74F3"/>
    <w:rsid w:val="00FE008A"/>
    <w:rsid w:val="00FE40C3"/>
    <w:rsid w:val="00FF2719"/>
    <w:rsid w:val="00FF3A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101CBA"/>
  <w15:chartTrackingRefBased/>
  <w15:docId w15:val="{13465D66-30DA-1B48-96F2-BDA47C526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796B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AE046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E046A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E046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4C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F4CF4"/>
    <w:pPr>
      <w:ind w:firstLineChars="200" w:firstLine="420"/>
    </w:pPr>
  </w:style>
  <w:style w:type="character" w:customStyle="1" w:styleId="tlid-translation">
    <w:name w:val="tlid-translation"/>
    <w:basedOn w:val="a0"/>
    <w:rsid w:val="00EF4CF4"/>
  </w:style>
  <w:style w:type="paragraph" w:styleId="a5">
    <w:name w:val="header"/>
    <w:basedOn w:val="a"/>
    <w:link w:val="a6"/>
    <w:uiPriority w:val="99"/>
    <w:unhideWhenUsed/>
    <w:rsid w:val="005D4D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a6">
    <w:name w:val="页眉 字符"/>
    <w:link w:val="a5"/>
    <w:uiPriority w:val="99"/>
    <w:rsid w:val="005D4D8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D4D8B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8">
    <w:name w:val="页脚 字符"/>
    <w:link w:val="a7"/>
    <w:uiPriority w:val="99"/>
    <w:rsid w:val="005D4D8B"/>
    <w:rPr>
      <w:sz w:val="18"/>
      <w:szCs w:val="18"/>
    </w:rPr>
  </w:style>
  <w:style w:type="character" w:styleId="a9">
    <w:name w:val="Emphasis"/>
    <w:uiPriority w:val="20"/>
    <w:qFormat/>
    <w:rsid w:val="00662B3B"/>
    <w:rPr>
      <w:i/>
      <w:iCs/>
    </w:rPr>
  </w:style>
  <w:style w:type="character" w:styleId="aa">
    <w:name w:val="Hyperlink"/>
    <w:uiPriority w:val="99"/>
    <w:unhideWhenUsed/>
    <w:rsid w:val="00662B3B"/>
    <w:rPr>
      <w:color w:val="0000FF"/>
      <w:u w:val="single"/>
    </w:rPr>
  </w:style>
  <w:style w:type="paragraph" w:customStyle="1" w:styleId="Paragraph">
    <w:name w:val="Paragraph"/>
    <w:basedOn w:val="a"/>
    <w:link w:val="Paragraph0"/>
    <w:rsid w:val="00277098"/>
    <w:pPr>
      <w:widowControl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val="x-none" w:eastAsia="en-US"/>
    </w:rPr>
  </w:style>
  <w:style w:type="paragraph" w:customStyle="1" w:styleId="EndNoteBibliographyTitle">
    <w:name w:val="EndNote Bibliography Title"/>
    <w:basedOn w:val="a"/>
    <w:link w:val="EndNoteBibliographyTitle0"/>
    <w:rsid w:val="00EA25B0"/>
    <w:pPr>
      <w:jc w:val="center"/>
    </w:pPr>
    <w:rPr>
      <w:noProof/>
      <w:sz w:val="20"/>
      <w:lang w:val="x-none" w:eastAsia="x-none"/>
    </w:rPr>
  </w:style>
  <w:style w:type="character" w:customStyle="1" w:styleId="Paragraph0">
    <w:name w:val="Paragraph 字符"/>
    <w:link w:val="Paragraph"/>
    <w:rsid w:val="00EA25B0"/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EndNoteBibliographyTitle0">
    <w:name w:val="EndNote Bibliography Title 字符"/>
    <w:link w:val="EndNoteBibliographyTitle"/>
    <w:rsid w:val="00EA25B0"/>
    <w:rPr>
      <w:rFonts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EA25B0"/>
    <w:rPr>
      <w:noProof/>
      <w:sz w:val="20"/>
      <w:lang w:val="x-none" w:eastAsia="x-none"/>
    </w:rPr>
  </w:style>
  <w:style w:type="character" w:customStyle="1" w:styleId="EndNoteBibliography0">
    <w:name w:val="EndNote Bibliography 字符"/>
    <w:link w:val="EndNoteBibliography"/>
    <w:rsid w:val="00EA25B0"/>
    <w:rPr>
      <w:rFonts w:cs="Calibri"/>
      <w:noProof/>
      <w:kern w:val="2"/>
      <w:szCs w:val="22"/>
    </w:rPr>
  </w:style>
  <w:style w:type="character" w:customStyle="1" w:styleId="10">
    <w:name w:val="标题 1 字符"/>
    <w:link w:val="1"/>
    <w:uiPriority w:val="9"/>
    <w:rsid w:val="00AE046A"/>
    <w:rPr>
      <w:b/>
      <w:bCs/>
      <w:kern w:val="44"/>
      <w:sz w:val="44"/>
      <w:szCs w:val="44"/>
    </w:rPr>
  </w:style>
  <w:style w:type="character" w:customStyle="1" w:styleId="20">
    <w:name w:val="标题 2 字符"/>
    <w:link w:val="2"/>
    <w:uiPriority w:val="9"/>
    <w:rsid w:val="00AE046A"/>
    <w:rPr>
      <w:rFonts w:ascii="等线 Light" w:eastAsia="等线 Light" w:hAnsi="等线 Light" w:cs="Times New Roman"/>
      <w:b/>
      <w:bCs/>
      <w:kern w:val="2"/>
      <w:sz w:val="32"/>
      <w:szCs w:val="32"/>
    </w:rPr>
  </w:style>
  <w:style w:type="paragraph" w:styleId="ab">
    <w:name w:val="Title"/>
    <w:basedOn w:val="a"/>
    <w:next w:val="a"/>
    <w:link w:val="ac"/>
    <w:uiPriority w:val="10"/>
    <w:qFormat/>
    <w:rsid w:val="00AE046A"/>
    <w:pPr>
      <w:spacing w:before="240" w:after="60"/>
      <w:jc w:val="center"/>
      <w:outlineLvl w:val="0"/>
    </w:pPr>
    <w:rPr>
      <w:rFonts w:ascii="等线 Light" w:hAnsi="等线 Light"/>
      <w:b/>
      <w:bCs/>
      <w:sz w:val="32"/>
      <w:szCs w:val="32"/>
    </w:rPr>
  </w:style>
  <w:style w:type="character" w:customStyle="1" w:styleId="ac">
    <w:name w:val="标题 字符"/>
    <w:link w:val="ab"/>
    <w:uiPriority w:val="10"/>
    <w:rsid w:val="00AE046A"/>
    <w:rPr>
      <w:rFonts w:ascii="等线 Light" w:hAnsi="等线 Light" w:cs="Times New Roman"/>
      <w:b/>
      <w:bCs/>
      <w:kern w:val="2"/>
      <w:sz w:val="32"/>
      <w:szCs w:val="32"/>
    </w:rPr>
  </w:style>
  <w:style w:type="character" w:customStyle="1" w:styleId="30">
    <w:name w:val="标题 3 字符"/>
    <w:link w:val="3"/>
    <w:uiPriority w:val="9"/>
    <w:rsid w:val="00AE046A"/>
    <w:rPr>
      <w:b/>
      <w:bCs/>
      <w:kern w:val="2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023428"/>
    <w:pPr>
      <w:spacing w:before="120" w:after="120"/>
      <w:jc w:val="left"/>
    </w:pPr>
    <w:rPr>
      <w:rFonts w:ascii="等线" w:eastAsia="等线"/>
      <w:b/>
      <w:bCs/>
      <w:caps/>
      <w:sz w:val="20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023428"/>
    <w:pPr>
      <w:ind w:left="210"/>
      <w:jc w:val="left"/>
    </w:pPr>
    <w:rPr>
      <w:rFonts w:ascii="等线" w:eastAsia="等线"/>
      <w:smallCap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023428"/>
    <w:pPr>
      <w:ind w:left="420"/>
      <w:jc w:val="left"/>
    </w:pPr>
    <w:rPr>
      <w:rFonts w:ascii="等线" w:eastAsia="等线"/>
      <w:i/>
      <w:iCs/>
      <w:sz w:val="20"/>
      <w:szCs w:val="20"/>
    </w:rPr>
  </w:style>
  <w:style w:type="paragraph" w:styleId="TOC4">
    <w:name w:val="toc 4"/>
    <w:basedOn w:val="a"/>
    <w:next w:val="a"/>
    <w:autoRedefine/>
    <w:uiPriority w:val="39"/>
    <w:unhideWhenUsed/>
    <w:rsid w:val="00023428"/>
    <w:pPr>
      <w:ind w:left="630"/>
      <w:jc w:val="left"/>
    </w:pPr>
    <w:rPr>
      <w:rFonts w:ascii="等线" w:eastAsia="等线"/>
      <w:sz w:val="18"/>
      <w:szCs w:val="18"/>
    </w:rPr>
  </w:style>
  <w:style w:type="paragraph" w:styleId="TOC5">
    <w:name w:val="toc 5"/>
    <w:basedOn w:val="a"/>
    <w:next w:val="a"/>
    <w:autoRedefine/>
    <w:uiPriority w:val="39"/>
    <w:unhideWhenUsed/>
    <w:rsid w:val="00023428"/>
    <w:pPr>
      <w:ind w:left="840"/>
      <w:jc w:val="left"/>
    </w:pPr>
    <w:rPr>
      <w:rFonts w:ascii="等线" w:eastAsia="等线"/>
      <w:sz w:val="18"/>
      <w:szCs w:val="18"/>
    </w:rPr>
  </w:style>
  <w:style w:type="paragraph" w:styleId="TOC6">
    <w:name w:val="toc 6"/>
    <w:basedOn w:val="a"/>
    <w:next w:val="a"/>
    <w:autoRedefine/>
    <w:uiPriority w:val="39"/>
    <w:unhideWhenUsed/>
    <w:rsid w:val="00023428"/>
    <w:pPr>
      <w:ind w:left="1050"/>
      <w:jc w:val="left"/>
    </w:pPr>
    <w:rPr>
      <w:rFonts w:ascii="等线" w:eastAsia="等线"/>
      <w:sz w:val="18"/>
      <w:szCs w:val="18"/>
    </w:rPr>
  </w:style>
  <w:style w:type="paragraph" w:styleId="TOC7">
    <w:name w:val="toc 7"/>
    <w:basedOn w:val="a"/>
    <w:next w:val="a"/>
    <w:autoRedefine/>
    <w:uiPriority w:val="39"/>
    <w:unhideWhenUsed/>
    <w:rsid w:val="00023428"/>
    <w:pPr>
      <w:ind w:left="1260"/>
      <w:jc w:val="left"/>
    </w:pPr>
    <w:rPr>
      <w:rFonts w:ascii="等线" w:eastAsia="等线"/>
      <w:sz w:val="18"/>
      <w:szCs w:val="18"/>
    </w:rPr>
  </w:style>
  <w:style w:type="paragraph" w:styleId="TOC8">
    <w:name w:val="toc 8"/>
    <w:basedOn w:val="a"/>
    <w:next w:val="a"/>
    <w:autoRedefine/>
    <w:uiPriority w:val="39"/>
    <w:unhideWhenUsed/>
    <w:rsid w:val="00023428"/>
    <w:pPr>
      <w:ind w:left="1470"/>
      <w:jc w:val="left"/>
    </w:pPr>
    <w:rPr>
      <w:rFonts w:ascii="等线" w:eastAsia="等线"/>
      <w:sz w:val="18"/>
      <w:szCs w:val="18"/>
    </w:rPr>
  </w:style>
  <w:style w:type="paragraph" w:styleId="TOC9">
    <w:name w:val="toc 9"/>
    <w:basedOn w:val="a"/>
    <w:next w:val="a"/>
    <w:autoRedefine/>
    <w:uiPriority w:val="39"/>
    <w:unhideWhenUsed/>
    <w:rsid w:val="00023428"/>
    <w:pPr>
      <w:ind w:left="1680"/>
      <w:jc w:val="left"/>
    </w:pPr>
    <w:rPr>
      <w:rFonts w:ascii="等线" w:eastAsia="等线"/>
      <w:sz w:val="18"/>
      <w:szCs w:val="18"/>
    </w:rPr>
  </w:style>
  <w:style w:type="character" w:styleId="ad">
    <w:name w:val="annotation reference"/>
    <w:uiPriority w:val="99"/>
    <w:semiHidden/>
    <w:unhideWhenUsed/>
    <w:rsid w:val="00284791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284791"/>
    <w:rPr>
      <w:sz w:val="20"/>
      <w:szCs w:val="20"/>
    </w:rPr>
  </w:style>
  <w:style w:type="character" w:customStyle="1" w:styleId="af">
    <w:name w:val="批注文字 字符"/>
    <w:link w:val="ae"/>
    <w:uiPriority w:val="99"/>
    <w:semiHidden/>
    <w:rsid w:val="00284791"/>
    <w:rPr>
      <w:kern w:val="2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284791"/>
    <w:rPr>
      <w:b/>
      <w:bCs/>
    </w:rPr>
  </w:style>
  <w:style w:type="character" w:customStyle="1" w:styleId="af1">
    <w:name w:val="批注主题 字符"/>
    <w:link w:val="af0"/>
    <w:uiPriority w:val="99"/>
    <w:semiHidden/>
    <w:rsid w:val="00284791"/>
    <w:rPr>
      <w:b/>
      <w:bCs/>
      <w:kern w:val="2"/>
    </w:rPr>
  </w:style>
  <w:style w:type="paragraph" w:styleId="af2">
    <w:name w:val="Balloon Text"/>
    <w:basedOn w:val="a"/>
    <w:link w:val="af3"/>
    <w:uiPriority w:val="99"/>
    <w:semiHidden/>
    <w:unhideWhenUsed/>
    <w:rsid w:val="00284791"/>
    <w:rPr>
      <w:rFonts w:ascii="Microsoft YaHei UI" w:eastAsia="Microsoft YaHei UI"/>
      <w:sz w:val="18"/>
      <w:szCs w:val="18"/>
    </w:rPr>
  </w:style>
  <w:style w:type="character" w:customStyle="1" w:styleId="af3">
    <w:name w:val="批注框文本 字符"/>
    <w:link w:val="af2"/>
    <w:uiPriority w:val="99"/>
    <w:semiHidden/>
    <w:rsid w:val="00284791"/>
    <w:rPr>
      <w:rFonts w:ascii="Microsoft YaHei UI" w:eastAsia="Microsoft YaHei UI"/>
      <w:kern w:val="2"/>
      <w:sz w:val="18"/>
      <w:szCs w:val="18"/>
    </w:rPr>
  </w:style>
  <w:style w:type="paragraph" w:styleId="af4">
    <w:name w:val="Revision"/>
    <w:hidden/>
    <w:uiPriority w:val="99"/>
    <w:semiHidden/>
    <w:rsid w:val="00200016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7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3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72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67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84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75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32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10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919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1492E5-B7CF-A845-B8E2-EEE2DA7207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4</Pages>
  <Words>417</Words>
  <Characters>2415</Characters>
  <Application>Microsoft Office Word</Application>
  <DocSecurity>0</DocSecurity>
  <Lines>38</Lines>
  <Paragraphs>15</Paragraphs>
  <ScaleCrop>false</ScaleCrop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灵志 马</dc:creator>
  <cp:keywords/>
  <dc:description/>
  <cp:lastModifiedBy>轩铭 许</cp:lastModifiedBy>
  <cp:revision>98</cp:revision>
  <dcterms:created xsi:type="dcterms:W3CDTF">2022-04-25T09:22:00Z</dcterms:created>
  <dcterms:modified xsi:type="dcterms:W3CDTF">2025-06-12T16:05:00Z</dcterms:modified>
</cp:coreProperties>
</file>